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196E0F" w14:textId="0AA4B969" w:rsidR="00A142FA" w:rsidRDefault="008B59E1" w:rsidP="00ED274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8B59E1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 Grain size distribution for the UGM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07"/>
        <w:gridCol w:w="4215"/>
      </w:tblGrid>
      <w:tr w:rsidR="008B59E1" w:rsidRPr="008B59E1" w14:paraId="4B147C82" w14:textId="77777777" w:rsidTr="008B59E1">
        <w:trPr>
          <w:trHeight w:val="280"/>
        </w:trPr>
        <w:tc>
          <w:tcPr>
            <w:tcW w:w="2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C348" w14:textId="4ED8F58A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rticle size </w:t>
            </w: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2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79B8" w14:textId="4FFA4294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cent passing by weight / %</w:t>
            </w:r>
          </w:p>
        </w:tc>
      </w:tr>
      <w:tr w:rsidR="008B59E1" w:rsidRPr="008B59E1" w14:paraId="0DD904B0" w14:textId="77777777" w:rsidTr="008B59E1">
        <w:trPr>
          <w:trHeight w:val="280"/>
        </w:trPr>
        <w:tc>
          <w:tcPr>
            <w:tcW w:w="2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59F2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5</w:t>
            </w:r>
          </w:p>
        </w:tc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8722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8B59E1" w:rsidRPr="008B59E1" w14:paraId="666AC9D5" w14:textId="77777777" w:rsidTr="008B59E1">
        <w:trPr>
          <w:trHeight w:val="280"/>
        </w:trPr>
        <w:tc>
          <w:tcPr>
            <w:tcW w:w="2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858A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E269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</w:t>
            </w:r>
          </w:p>
        </w:tc>
      </w:tr>
      <w:tr w:rsidR="008B59E1" w:rsidRPr="008B59E1" w14:paraId="7E4BA179" w14:textId="77777777" w:rsidTr="008B59E1">
        <w:trPr>
          <w:trHeight w:val="280"/>
        </w:trPr>
        <w:tc>
          <w:tcPr>
            <w:tcW w:w="2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DB9A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7A03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8B59E1" w:rsidRPr="008B59E1" w14:paraId="781DED24" w14:textId="77777777" w:rsidTr="008B59E1">
        <w:trPr>
          <w:trHeight w:val="280"/>
        </w:trPr>
        <w:tc>
          <w:tcPr>
            <w:tcW w:w="2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9DBD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5</w:t>
            </w:r>
          </w:p>
        </w:tc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1C06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8B59E1" w:rsidRPr="008B59E1" w14:paraId="04C1529D" w14:textId="77777777" w:rsidTr="008B59E1">
        <w:trPr>
          <w:trHeight w:val="280"/>
        </w:trPr>
        <w:tc>
          <w:tcPr>
            <w:tcW w:w="2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6B8D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C23C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8B59E1" w:rsidRPr="008B59E1" w14:paraId="0DF43E6C" w14:textId="77777777" w:rsidTr="008B59E1">
        <w:trPr>
          <w:trHeight w:val="280"/>
        </w:trPr>
        <w:tc>
          <w:tcPr>
            <w:tcW w:w="2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0A36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5D6E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8B59E1" w:rsidRPr="008B59E1" w14:paraId="310B9D10" w14:textId="77777777" w:rsidTr="008B59E1">
        <w:trPr>
          <w:trHeight w:val="280"/>
        </w:trPr>
        <w:tc>
          <w:tcPr>
            <w:tcW w:w="2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79A4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8290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B59E1" w:rsidRPr="008B59E1" w14:paraId="6ACC9E5A" w14:textId="77777777" w:rsidTr="008B59E1">
        <w:trPr>
          <w:trHeight w:val="280"/>
        </w:trPr>
        <w:tc>
          <w:tcPr>
            <w:tcW w:w="2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44FB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26AD" w14:textId="77777777" w:rsidR="008B59E1" w:rsidRPr="008B59E1" w:rsidRDefault="008B59E1" w:rsidP="008B5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B59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</w:tbl>
    <w:p w14:paraId="029BB903" w14:textId="77777777" w:rsidR="00AC550A" w:rsidRDefault="00AC55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B7B004" w14:textId="3702D46A" w:rsidR="000B34F6" w:rsidRDefault="000B34F6" w:rsidP="00ED274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2 </w:t>
      </w:r>
      <w:r w:rsidR="00A229E0" w:rsidRPr="00A229E0">
        <w:rPr>
          <w:rFonts w:ascii="Times New Roman" w:hAnsi="Times New Roman" w:cs="Times New Roman"/>
          <w:sz w:val="24"/>
          <w:szCs w:val="24"/>
        </w:rPr>
        <w:t xml:space="preserve">The relationship between deviatoric stress and axial strain for </w:t>
      </w:r>
      <w:r w:rsidR="00A95F51">
        <w:rPr>
          <w:rFonts w:ascii="Times New Roman" w:hAnsi="Times New Roman" w:cs="Times New Roman"/>
          <w:sz w:val="24"/>
          <w:szCs w:val="24"/>
        </w:rPr>
        <w:t xml:space="preserve">the UGM </w:t>
      </w:r>
      <w:r w:rsidR="00A229E0" w:rsidRPr="00A229E0">
        <w:rPr>
          <w:rFonts w:ascii="Times New Roman" w:hAnsi="Times New Roman" w:cs="Times New Roman"/>
          <w:sz w:val="24"/>
          <w:szCs w:val="24"/>
        </w:rPr>
        <w:t>samp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47"/>
        <w:gridCol w:w="1062"/>
        <w:gridCol w:w="1044"/>
        <w:gridCol w:w="1040"/>
        <w:gridCol w:w="1043"/>
        <w:gridCol w:w="1041"/>
        <w:gridCol w:w="1044"/>
        <w:gridCol w:w="1041"/>
      </w:tblGrid>
      <w:tr w:rsidR="00A229E0" w14:paraId="31723487" w14:textId="77777777" w:rsidTr="00513171">
        <w:trPr>
          <w:jc w:val="center"/>
        </w:trPr>
        <w:tc>
          <w:tcPr>
            <w:tcW w:w="4193" w:type="dxa"/>
            <w:gridSpan w:val="4"/>
            <w:tcMar>
              <w:left w:w="28" w:type="dxa"/>
              <w:right w:w="28" w:type="dxa"/>
            </w:tcMar>
            <w:vAlign w:val="center"/>
          </w:tcPr>
          <w:p w14:paraId="3114D6A7" w14:textId="0EA7316D" w:rsidR="00A229E0" w:rsidRDefault="00A95F51" w:rsidP="002B1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F51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="00A229E0">
              <w:rPr>
                <w:rFonts w:ascii="Times New Roman" w:hAnsi="Times New Roman" w:cs="Times New Roman"/>
                <w:sz w:val="24"/>
                <w:szCs w:val="24"/>
              </w:rPr>
              <w:t>=0.95</w:t>
            </w:r>
          </w:p>
        </w:tc>
        <w:tc>
          <w:tcPr>
            <w:tcW w:w="4169" w:type="dxa"/>
            <w:gridSpan w:val="4"/>
            <w:tcMar>
              <w:left w:w="28" w:type="dxa"/>
              <w:right w:w="28" w:type="dxa"/>
            </w:tcMar>
            <w:vAlign w:val="center"/>
          </w:tcPr>
          <w:p w14:paraId="0CD3B923" w14:textId="7B8A3331" w:rsidR="00A229E0" w:rsidRDefault="00A95F51" w:rsidP="002B1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F51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="00A229E0">
              <w:rPr>
                <w:rFonts w:ascii="Times New Roman" w:hAnsi="Times New Roman" w:cs="Times New Roman"/>
                <w:sz w:val="24"/>
                <w:szCs w:val="24"/>
              </w:rPr>
              <w:t>=1.00</w:t>
            </w:r>
          </w:p>
        </w:tc>
      </w:tr>
      <w:tr w:rsidR="00513171" w14:paraId="78EF424F" w14:textId="77777777" w:rsidTr="00513171">
        <w:trPr>
          <w:jc w:val="center"/>
        </w:trPr>
        <w:tc>
          <w:tcPr>
            <w:tcW w:w="2109" w:type="dxa"/>
            <w:gridSpan w:val="2"/>
            <w:tcMar>
              <w:left w:w="28" w:type="dxa"/>
              <w:right w:w="28" w:type="dxa"/>
            </w:tcMar>
            <w:vAlign w:val="center"/>
          </w:tcPr>
          <w:p w14:paraId="0B292FC4" w14:textId="101397FF" w:rsidR="00513171" w:rsidRPr="00A229E0" w:rsidRDefault="00513171" w:rsidP="002B1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9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A229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40 kPa</w:t>
            </w:r>
          </w:p>
        </w:tc>
        <w:tc>
          <w:tcPr>
            <w:tcW w:w="2084" w:type="dxa"/>
            <w:gridSpan w:val="2"/>
            <w:tcMar>
              <w:left w:w="28" w:type="dxa"/>
              <w:right w:w="28" w:type="dxa"/>
            </w:tcMar>
            <w:vAlign w:val="center"/>
          </w:tcPr>
          <w:p w14:paraId="72B18690" w14:textId="00DE63D7" w:rsidR="00513171" w:rsidRDefault="00513171" w:rsidP="002B1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9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A229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60 kPa</w:t>
            </w:r>
          </w:p>
        </w:tc>
        <w:tc>
          <w:tcPr>
            <w:tcW w:w="2084" w:type="dxa"/>
            <w:gridSpan w:val="2"/>
            <w:tcMar>
              <w:left w:w="28" w:type="dxa"/>
              <w:right w:w="28" w:type="dxa"/>
            </w:tcMar>
            <w:vAlign w:val="center"/>
          </w:tcPr>
          <w:p w14:paraId="2F157DD8" w14:textId="18563E88" w:rsidR="00513171" w:rsidRDefault="00513171" w:rsidP="002B1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9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A229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40 kPa</w:t>
            </w:r>
          </w:p>
        </w:tc>
        <w:tc>
          <w:tcPr>
            <w:tcW w:w="2085" w:type="dxa"/>
            <w:gridSpan w:val="2"/>
            <w:tcMar>
              <w:left w:w="28" w:type="dxa"/>
              <w:right w:w="28" w:type="dxa"/>
            </w:tcMar>
            <w:vAlign w:val="center"/>
          </w:tcPr>
          <w:p w14:paraId="45F8E829" w14:textId="3FA996B0" w:rsidR="00513171" w:rsidRDefault="00513171" w:rsidP="002B1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9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A229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60 kPa</w:t>
            </w:r>
          </w:p>
        </w:tc>
      </w:tr>
      <w:tr w:rsidR="00513171" w14:paraId="4324C7AA" w14:textId="77777777" w:rsidTr="00513171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  <w:vAlign w:val="center"/>
          </w:tcPr>
          <w:p w14:paraId="6DE8793E" w14:textId="767684D1" w:rsidR="00513171" w:rsidRPr="00513171" w:rsidRDefault="00513171" w:rsidP="002B1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ε</w:t>
            </w:r>
            <w:r w:rsidRPr="005131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%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  <w:vAlign w:val="center"/>
          </w:tcPr>
          <w:p w14:paraId="0A803BFC" w14:textId="1E4A0CF4" w:rsidR="00513171" w:rsidRPr="00513171" w:rsidRDefault="00513171" w:rsidP="002B1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9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5131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229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A229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kPa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  <w:vAlign w:val="center"/>
          </w:tcPr>
          <w:p w14:paraId="7489DAC8" w14:textId="4437863E" w:rsidR="00513171" w:rsidRDefault="00513171" w:rsidP="002B1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ε</w:t>
            </w:r>
            <w:r w:rsidRPr="005131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%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  <w:vAlign w:val="center"/>
          </w:tcPr>
          <w:p w14:paraId="679B1940" w14:textId="2125C5C7" w:rsidR="00513171" w:rsidRDefault="00513171" w:rsidP="002B1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9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5131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229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A229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kPa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  <w:vAlign w:val="center"/>
          </w:tcPr>
          <w:p w14:paraId="442489FC" w14:textId="4121212F" w:rsidR="00513171" w:rsidRDefault="00513171" w:rsidP="002B1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ε</w:t>
            </w:r>
            <w:r w:rsidRPr="005131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%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  <w:vAlign w:val="center"/>
          </w:tcPr>
          <w:p w14:paraId="48CE6B4D" w14:textId="2F02E343" w:rsidR="00513171" w:rsidRDefault="00513171" w:rsidP="002B1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9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5131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229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A229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kPa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  <w:vAlign w:val="center"/>
          </w:tcPr>
          <w:p w14:paraId="31F75240" w14:textId="1CD55D5B" w:rsidR="00513171" w:rsidRDefault="00513171" w:rsidP="002B1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ε</w:t>
            </w:r>
            <w:r w:rsidRPr="005131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%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  <w:vAlign w:val="center"/>
          </w:tcPr>
          <w:p w14:paraId="781B1C97" w14:textId="406B21A2" w:rsidR="00513171" w:rsidRDefault="00513171" w:rsidP="002B1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9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5131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229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A229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kPa</w:t>
            </w:r>
          </w:p>
        </w:tc>
      </w:tr>
      <w:tr w:rsidR="00C601F8" w14:paraId="494221B9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1BE10CC5" w14:textId="5CC0AC91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23B3A9F3" w14:textId="66A92FAF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3E8B9496" w14:textId="3E26ED0D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0BD01902" w14:textId="7660D513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495C2563" w14:textId="782F5161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6F1321A0" w14:textId="4A51ED74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4BFDEF16" w14:textId="7C2B9716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67C9F17C" w14:textId="2F501498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</w:t>
            </w:r>
          </w:p>
        </w:tc>
      </w:tr>
      <w:tr w:rsidR="00C601F8" w14:paraId="4A58D826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0647B639" w14:textId="039733D4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.1655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08265272" w14:textId="5AAC0B07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14.7647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4135998F" w14:textId="7BDB336F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.1655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4050DAFE" w14:textId="23511B24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9.1538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78EE0628" w14:textId="440F453F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.1645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5E6F1C19" w14:textId="18E04E04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58.184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6795D6C0" w14:textId="2E32E2F6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.1656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7A5C84A0" w14:textId="7139C5BD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61.8899</w:t>
            </w:r>
          </w:p>
        </w:tc>
      </w:tr>
      <w:tr w:rsidR="00C601F8" w14:paraId="6729787E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4DAF720D" w14:textId="15300288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.3312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5EB7391C" w14:textId="6DDDDFF7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108.9103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3616BF97" w14:textId="798B0A9E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.3312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21C0C439" w14:textId="662347BB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70.1134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7B34734E" w14:textId="701DB7E8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263864CF" w14:textId="3F2531EC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179.6977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5C801B36" w14:textId="5063E3B6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.3312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39A0C16E" w14:textId="2323A74B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05.0052</w:t>
            </w:r>
          </w:p>
        </w:tc>
      </w:tr>
      <w:tr w:rsidR="00C601F8" w14:paraId="0E99F866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37A4F5C5" w14:textId="73E5E849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.4967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4E75534B" w14:textId="560D258A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27.4091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06093E17" w14:textId="7283C658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.4967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2B9FA3AA" w14:textId="445D1002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12.9396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26568A26" w14:textId="10F90148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.4935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60FEA207" w14:textId="3BB2D2C4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35.1924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239AD8A9" w14:textId="29D5AA7C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.4967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06769760" w14:textId="04FA2068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69.795</w:t>
            </w:r>
          </w:p>
        </w:tc>
      </w:tr>
      <w:tr w:rsidR="00C601F8" w14:paraId="64D0F286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6399A93A" w14:textId="5166040F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.6623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18FE0557" w14:textId="51B6A6FD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57.2689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641FAA54" w14:textId="413C0840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.6623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2DD63C8C" w14:textId="37154BD4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74.4137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0EDD8D25" w14:textId="564C781A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647C8674" w14:textId="4EA8618D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521.265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183EEAF5" w14:textId="0AB9E298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.6623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40C8722D" w14:textId="18368629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552.0057</w:t>
            </w:r>
          </w:p>
        </w:tc>
      </w:tr>
      <w:tr w:rsidR="00C601F8" w14:paraId="31CFB71D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20314811" w14:textId="67311532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.8279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1DA6773D" w14:textId="6106FE79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469.6445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16392871" w14:textId="470ACFEB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.8279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29D14341" w14:textId="04D7444A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518.1036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5C0DE409" w14:textId="2CB32B7A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.8225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1BF21BCB" w14:textId="7097A535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705.5786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3220EB27" w14:textId="7EC59B6C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.8279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33E9F7AF" w14:textId="7DE877D7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721.9982</w:t>
            </w:r>
          </w:p>
        </w:tc>
      </w:tr>
      <w:tr w:rsidR="00C601F8" w14:paraId="18A41770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0B90FFB4" w14:textId="645D4398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.9935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54AE50C4" w14:textId="68F6FDAD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536.8222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3E5D47C5" w14:textId="51637D29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0.9935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1B971EDE" w14:textId="70C56329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615.0478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0F87FD5F" w14:textId="04A9E3CF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6F0FED5E" w14:textId="049531ED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823.8911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51121068" w14:textId="5A4A6BD0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0.9935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3D0C36EE" w14:textId="7416FC60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849.3953</w:t>
            </w:r>
          </w:p>
        </w:tc>
      </w:tr>
      <w:tr w:rsidR="00C601F8" w14:paraId="5C3C1A3F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1501F552" w14:textId="666EBF6B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1.1591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072D175F" w14:textId="41B26973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581.2113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67E6488D" w14:textId="5F7A10DB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1.1591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087A31CA" w14:textId="68E5903A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675.8338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52D4C509" w14:textId="6AA90DA3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1.1515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4797BC04" w14:textId="727D1D6C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855.0004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2314C5D0" w14:textId="30DCEBB5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1.1591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6EF586AA" w14:textId="264B49E9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930.987</w:t>
            </w:r>
          </w:p>
        </w:tc>
      </w:tr>
      <w:tr w:rsidR="00C601F8" w14:paraId="1C8013BE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5608A828" w14:textId="74844B19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1.3247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2527E4B8" w14:textId="1241F49F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605.2488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067E26B0" w14:textId="49DAE5C6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1.3247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309ED820" w14:textId="6DADBB90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704.0145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58D60137" w14:textId="44DEB810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1.316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24F980A9" w14:textId="2F481328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855.9321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12C99988" w14:textId="315F2A3D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1.3247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5B13AA7B" w14:textId="2AE441A6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970.7775</w:t>
            </w:r>
          </w:p>
        </w:tc>
      </w:tr>
      <w:tr w:rsidR="00C601F8" w14:paraId="763105FE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7BC671DF" w14:textId="07523907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1.6024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070B7DFD" w14:textId="78627D08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605.4716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5EECFDB1" w14:textId="3D016CF6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1.4903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44CD64A3" w14:textId="7ABDF7B3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713.1805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169AAC4A" w14:textId="7B13BB19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1.4805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46D05C03" w14:textId="3EFD988E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790.154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4266C3B8" w14:textId="11B74ED4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1.4903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7B6F4182" w14:textId="4057E678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993.1516</w:t>
            </w:r>
          </w:p>
        </w:tc>
      </w:tr>
      <w:tr w:rsidR="00C601F8" w14:paraId="682B2871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00E8CD30" w14:textId="7563A4A6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1.9335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7E1469D3" w14:textId="0AB0612E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576.6728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702CB71E" w14:textId="64D4822A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1.4936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7E79DBD4" w14:textId="47927414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713.4438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23F33D71" w14:textId="21D25DC6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1.8095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4588E168" w14:textId="1E6434C5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674.836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2F3C25F4" w14:textId="07316011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1.5764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3188CCF2" w14:textId="0C3F10D2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995.5088</w:t>
            </w:r>
          </w:p>
        </w:tc>
      </w:tr>
      <w:tr w:rsidR="00C601F8" w14:paraId="5C989B7B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2228F6D7" w14:textId="2B8CD257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.2647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18925B44" w14:textId="546E2906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533.3138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41C40C48" w14:textId="587BEF8B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1.8248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1917F210" w14:textId="25A17DE4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686.9869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46AE035D" w14:textId="05493A1E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.1386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1CC3DF6E" w14:textId="65474E7D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548.622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215F2DDE" w14:textId="6A74F4F2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1.9076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5B6F6C3F" w14:textId="23E5CBA5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959.1524</w:t>
            </w:r>
          </w:p>
        </w:tc>
      </w:tr>
      <w:tr w:rsidR="00C601F8" w14:paraId="3D580523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4C4068BD" w14:textId="2128A7B8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.596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5DFEEE6E" w14:textId="2FB6FDD5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489.6236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180DCEA6" w14:textId="3F6757DD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.156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64BD843A" w14:textId="7AA2906C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643.3836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5586A1AD" w14:textId="7B9AF716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.4675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28F54650" w14:textId="0305F37E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473.1292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64972415" w14:textId="41C249B7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.2388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15501C3D" w14:textId="5592C3FA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896.4296</w:t>
            </w:r>
          </w:p>
        </w:tc>
      </w:tr>
      <w:tr w:rsidR="00C601F8" w14:paraId="44E859EC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56E9713B" w14:textId="1A34B2DE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.9271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54A9CC22" w14:textId="72BEA3FF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445.8845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11091D2E" w14:textId="498B88F4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.4872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25B1259C" w14:textId="0911CD17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598.2051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17FC987B" w14:textId="165ADCDA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.7965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5072731C" w14:textId="36D753E4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412.2097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51B6DD80" w14:textId="7A752722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6F5C59A7" w14:textId="7B6B30F8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822.3504</w:t>
            </w:r>
          </w:p>
        </w:tc>
      </w:tr>
      <w:tr w:rsidR="00C601F8" w14:paraId="05CFBC3B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0555FD75" w14:textId="16A65411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.2583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4EE91FE2" w14:textId="05F3CF58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409.1873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60790BA6" w14:textId="0AF593AC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.8184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1EC0C463" w14:textId="0A2ED653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554.5164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643ABEB6" w14:textId="7DBA2140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.1256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3CB34786" w14:textId="689A82C4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70.2771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44CBBFBD" w14:textId="5A429067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.9012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57878A41" w14:textId="46AAB86D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764.2773</w:t>
            </w:r>
          </w:p>
        </w:tc>
      </w:tr>
      <w:tr w:rsidR="00C601F8" w14:paraId="6F883215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0D74C408" w14:textId="75661B29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.5895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53911AE8" w14:textId="692CFCF0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77.2928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00C2125F" w14:textId="41E0E167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.1496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3047830E" w14:textId="6B340F8C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515.1858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427B80EF" w14:textId="0A979669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.4546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170E35CB" w14:textId="747201A0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33.0229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17326A31" w14:textId="1E7214DA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.2324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04208B2F" w14:textId="1996AE36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695.8102</w:t>
            </w:r>
          </w:p>
        </w:tc>
      </w:tr>
      <w:tr w:rsidR="00C601F8" w14:paraId="534FF354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77949866" w14:textId="7DF06591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.9207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1AA77B7D" w14:textId="0A75587A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51.778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26393CC2" w14:textId="4745539D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.4808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7CDCA9DA" w14:textId="49A57B49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480.6596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386D060F" w14:textId="54B53BE7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.7836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498E3CA6" w14:textId="47C7F298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07.3465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70B985EB" w14:textId="44A61E3D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.5635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18536B81" w14:textId="33E2F515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646.1151</w:t>
            </w:r>
          </w:p>
        </w:tc>
      </w:tr>
      <w:tr w:rsidR="00C601F8" w14:paraId="5FF9BEF1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6BAEC9DD" w14:textId="52CFE9E8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4.2519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2B83267C" w14:textId="0D4D3BDB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30.2087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61683EFB" w14:textId="6C7783C5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.812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77451E83" w14:textId="40071E1E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451.4683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31B0870B" w14:textId="5CB29DB7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4.1126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5C3989C9" w14:textId="4B594FEB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89.231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2667C73A" w14:textId="24E10830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.8948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7652C26D" w14:textId="6803DFF1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604.6989</w:t>
            </w:r>
          </w:p>
        </w:tc>
      </w:tr>
      <w:tr w:rsidR="00C601F8" w14:paraId="468873E3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6CEDB034" w14:textId="66FDFA7A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4.5831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758D9D6B" w14:textId="387F03D2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14.0207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54DD0CAD" w14:textId="6C1B40FC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4.1431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3F3C3DF6" w14:textId="6C98E673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433.1013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0521DC8A" w14:textId="3C5BCD6D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4.4416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7F164942" w14:textId="28E4AD62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75.025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150572D9" w14:textId="77B31DD4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4.226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0D13AAB4" w14:textId="2D8C42D5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564.0626</w:t>
            </w:r>
          </w:p>
        </w:tc>
      </w:tr>
      <w:tr w:rsidR="00C601F8" w14:paraId="15AAF8A9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31AED550" w14:textId="7BC25F89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4.9143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1B3A2BEA" w14:textId="6AD7F936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99.5968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21B37F49" w14:textId="40CDC0FD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4.4744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7E26CDBC" w14:textId="30718373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411.7863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31AFAAAC" w14:textId="67DC59D2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4.7706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3B334840" w14:textId="0B6EC999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64.5642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396788D5" w14:textId="78EC9FBF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4.5571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53F91517" w14:textId="28B94F56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519.03</w:t>
            </w:r>
          </w:p>
        </w:tc>
      </w:tr>
      <w:tr w:rsidR="00C601F8" w14:paraId="77822543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21EA4DC1" w14:textId="7A8082ED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5.2455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34B5BC2E" w14:textId="2F2BB71C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92.3239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3B010D19" w14:textId="0DCCAEF1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4.8055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32605080" w14:textId="00601711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91.2814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33FCFEDD" w14:textId="3438B32C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5.0996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0BCA3F40" w14:textId="7E3E687C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59.4523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68E9415B" w14:textId="68254DE9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4.8883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577D285C" w14:textId="7A2AE245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474.0193</w:t>
            </w:r>
          </w:p>
        </w:tc>
      </w:tr>
      <w:tr w:rsidR="00C601F8" w14:paraId="5894F776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64B94514" w14:textId="3B1C6E23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5.5767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329C0E39" w14:textId="4CB9FAB3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82.0634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27DA6126" w14:textId="01618D8B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5.1367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7FCDAA5E" w14:textId="167FC0FA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73.7882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100DE7DD" w14:textId="3B3B6485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5.4287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0084CBC0" w14:textId="708C0560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54.011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01893CA7" w14:textId="5A377038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5.2195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08E8731E" w14:textId="1BD8F7A0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434.0626</w:t>
            </w:r>
          </w:p>
        </w:tc>
      </w:tr>
      <w:tr w:rsidR="00C601F8" w14:paraId="226D2B25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192295A7" w14:textId="15D37188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5.9079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5ED3F9B7" w14:textId="6BB73357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75.354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051FB75A" w14:textId="3E1AF081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5.4679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2CC9B151" w14:textId="2A894E12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59.0372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50A43E0D" w14:textId="46B72385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5.7577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47ED5974" w14:textId="7ADA71AA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47.8774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778DA415" w14:textId="6DA08273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5.5507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0FDCBDE1" w14:textId="41B96100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404.7392</w:t>
            </w:r>
          </w:p>
        </w:tc>
      </w:tr>
      <w:tr w:rsidR="00C601F8" w14:paraId="7BFC7EAB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79956F0A" w14:textId="6E396EA3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6.2391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74D1D48F" w14:textId="2C5661EC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68.5133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30D46185" w14:textId="7084CDC5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5.7991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5EADF0A0" w14:textId="31D6F87A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48.1859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51F504A3" w14:textId="29478A7C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6.0867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3FBFCB3D" w14:textId="3898771D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43.4336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3BE4BDD3" w14:textId="7FCB1423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5.882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51531940" w14:textId="2CD08C6F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80.45</w:t>
            </w:r>
          </w:p>
        </w:tc>
      </w:tr>
      <w:tr w:rsidR="00C601F8" w14:paraId="33F0FA89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0DBF366D" w14:textId="08F75435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6.5703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7B97B83B" w14:textId="136634F2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64.7179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068397F6" w14:textId="1F07282E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6.1303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01697AD5" w14:textId="709D279A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34.5741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4699F546" w14:textId="4C1E52A0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6.4157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1B636B9B" w14:textId="42549BB7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47.993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5023CAD6" w14:textId="57A852C4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6.2131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0829500F" w14:textId="6F7C1E3D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57.6116</w:t>
            </w:r>
          </w:p>
        </w:tc>
      </w:tr>
      <w:tr w:rsidR="00C601F8" w14:paraId="0B027ED6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170F0C0C" w14:textId="5309EA86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6.9015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374DDD30" w14:textId="3E7702E0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60.3415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412B3B97" w14:textId="5805364E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6.4615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3299D40B" w14:textId="5B0135D0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23.0586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526868B6" w14:textId="42E6A248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6.7447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0A85E93C" w14:textId="24EC8617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42.0013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4E51517A" w14:textId="07A0FFBA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6.5443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20AF9561" w14:textId="467F35E5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36.3872</w:t>
            </w:r>
          </w:p>
        </w:tc>
      </w:tr>
      <w:tr w:rsidR="00C601F8" w14:paraId="699B8951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79C88DFD" w14:textId="76B6304D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7.2326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1DFC103C" w14:textId="4667ED83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57.5439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6A0781DF" w14:textId="587A407B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6.7927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3D0E2B11" w14:textId="6508994E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10.3872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639709F5" w14:textId="20E0E358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7.0737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3465F397" w14:textId="6E7E6947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35.7566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463EBDCC" w14:textId="19437C4B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6.8755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7004220F" w14:textId="4D040484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15.1651</w:t>
            </w:r>
          </w:p>
        </w:tc>
      </w:tr>
      <w:tr w:rsidR="00C601F8" w14:paraId="766245CF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0EEFC99C" w14:textId="1C0F9807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7.5638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20162FB4" w14:textId="1D480B6D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53.837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0E30D18E" w14:textId="15EE3163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7.1239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01E3DACE" w14:textId="6DE95397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04.3122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1D4DB661" w14:textId="0299BF7C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7.4028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495A5ACB" w14:textId="5F53A0BB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31.8409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2A59E707" w14:textId="2E2E096E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7.2067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5600C3BE" w14:textId="372C93C2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302.622</w:t>
            </w:r>
          </w:p>
        </w:tc>
      </w:tr>
      <w:tr w:rsidR="00C601F8" w14:paraId="3BC84BE6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331D04B8" w14:textId="6FEB27FE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7.895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7B4ADDAF" w14:textId="2B6A1B7C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49.0747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0227706C" w14:textId="2B38C3A3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7.4551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3E109DCD" w14:textId="3BB620C0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300.5565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1E828EA7" w14:textId="264A17FB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7.7317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11A76A99" w14:textId="0386ADD6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30.9326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5EB11F76" w14:textId="442D484D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7.5379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4C10CE54" w14:textId="183B8F1C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98.9886</w:t>
            </w:r>
          </w:p>
        </w:tc>
      </w:tr>
      <w:tr w:rsidR="00C601F8" w14:paraId="3360D24B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0E14992A" w14:textId="20AD2037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8.2262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4744953B" w14:textId="2CB9B25A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44.2835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2D1DE262" w14:textId="55134C1A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7.7863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6E829D4B" w14:textId="605B5FEE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90.2953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23D94254" w14:textId="60C7A050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8.0608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60D2628F" w14:textId="655E1864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25.2588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021C042F" w14:textId="3FEDF68B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7.869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07D938B3" w14:textId="27181661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84.283</w:t>
            </w:r>
          </w:p>
        </w:tc>
      </w:tr>
      <w:tr w:rsidR="00C601F8" w14:paraId="737FD7CA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2470589C" w14:textId="6AFBEE66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8.5574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05042D4F" w14:textId="5DF5B8BD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35.0071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0C4AD641" w14:textId="2C7C092D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8.1175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2E0A2D54" w14:textId="2D78C36A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84.685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5779CA11" w14:textId="65DAB3C7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8.3898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7649C880" w14:textId="122FD860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16.4254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079DC240" w14:textId="621F3F95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8.2008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4A31CC85" w14:textId="63D727BF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87.5706</w:t>
            </w:r>
          </w:p>
        </w:tc>
      </w:tr>
      <w:tr w:rsidR="00C601F8" w14:paraId="05255EB1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0A86598C" w14:textId="36BD03E7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8.8886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5F25F865" w14:textId="0C4B7536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33.8358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4EB71ECC" w14:textId="0CED789A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8.4486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6225455C" w14:textId="0D385D2D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71.8231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4AE2BEAD" w14:textId="508C90BF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8.7188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77B9CE08" w14:textId="3B99E03B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16.1209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2E220B48" w14:textId="501CA473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8.532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6B17A517" w14:textId="75DDB65A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91.0991</w:t>
            </w:r>
          </w:p>
        </w:tc>
      </w:tr>
      <w:tr w:rsidR="00C601F8" w14:paraId="43CCBA32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05AE5F2E" w14:textId="45DC4640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9.2198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0D862801" w14:textId="2E7FD07B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31.7573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6EB95BFE" w14:textId="465B47C9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8.7799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580B10DD" w14:textId="36DDCBF4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72.5655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3B92D636" w14:textId="193C000B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9.0478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0B30ACFD" w14:textId="2DDA59D9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08.4633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65691171" w14:textId="55A98E15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8.8632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0ACF0A59" w14:textId="64BCB157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90.8645</w:t>
            </w:r>
          </w:p>
        </w:tc>
      </w:tr>
      <w:tr w:rsidR="00C601F8" w14:paraId="080F7C1C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200FDD0B" w14:textId="786DC03E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9.551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1B9FB069" w14:textId="25750841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30.3078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583F7593" w14:textId="75E612A0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9.1111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158E628B" w14:textId="16656CCD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66.6608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126735AE" w14:textId="2CB5A7FC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9.3768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1C831D1E" w14:textId="4FFA3355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08.2124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6D00D79F" w14:textId="35EC3E28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9.1944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545CD2CA" w14:textId="43195F6B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81.9811</w:t>
            </w:r>
          </w:p>
        </w:tc>
      </w:tr>
      <w:tr w:rsidR="00C601F8" w14:paraId="5FCB1390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7DC53AC5" w14:textId="15CA77AA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9.8822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126C94DA" w14:textId="135D6444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28.2399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6A971748" w14:textId="4C0BC4DF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9.4422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416505D0" w14:textId="7A8C7507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64.7067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5B9CE28A" w14:textId="4C9013FA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9.7058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2CABAA24" w14:textId="4E5B3E54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07.6375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50AAF108" w14:textId="3F6E7260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9.5256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48EDA476" w14:textId="0B2692F0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82.3241</w:t>
            </w:r>
          </w:p>
        </w:tc>
      </w:tr>
      <w:tr w:rsidR="00C601F8" w14:paraId="18B192B6" w14:textId="77777777" w:rsidTr="005019D0">
        <w:trPr>
          <w:jc w:val="center"/>
        </w:trPr>
        <w:tc>
          <w:tcPr>
            <w:tcW w:w="1047" w:type="dxa"/>
            <w:tcMar>
              <w:left w:w="28" w:type="dxa"/>
              <w:right w:w="28" w:type="dxa"/>
            </w:tcMar>
          </w:tcPr>
          <w:p w14:paraId="56F64FAE" w14:textId="5BFF912B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062" w:type="dxa"/>
            <w:tcMar>
              <w:left w:w="28" w:type="dxa"/>
              <w:right w:w="28" w:type="dxa"/>
            </w:tcMar>
          </w:tcPr>
          <w:p w14:paraId="425BB062" w14:textId="57686BE2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528A8833" w14:textId="79727B76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9.7734</w:t>
            </w:r>
          </w:p>
        </w:tc>
        <w:tc>
          <w:tcPr>
            <w:tcW w:w="1040" w:type="dxa"/>
            <w:tcMar>
              <w:left w:w="28" w:type="dxa"/>
              <w:right w:w="28" w:type="dxa"/>
            </w:tcMar>
          </w:tcPr>
          <w:p w14:paraId="2797FC3F" w14:textId="37F749B1" w:rsidR="00C601F8" w:rsidRPr="00F44286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86">
              <w:rPr>
                <w:rFonts w:ascii="Times New Roman" w:hAnsi="Times New Roman" w:cs="Times New Roman"/>
              </w:rPr>
              <w:t>267.3542</w:t>
            </w:r>
          </w:p>
        </w:tc>
        <w:tc>
          <w:tcPr>
            <w:tcW w:w="1043" w:type="dxa"/>
            <w:tcMar>
              <w:left w:w="28" w:type="dxa"/>
              <w:right w:w="28" w:type="dxa"/>
            </w:tcMar>
          </w:tcPr>
          <w:p w14:paraId="0CB4D010" w14:textId="189543CB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0F9E9AC1" w14:textId="5D193958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44" w:type="dxa"/>
            <w:tcMar>
              <w:left w:w="28" w:type="dxa"/>
              <w:right w:w="28" w:type="dxa"/>
            </w:tcMar>
          </w:tcPr>
          <w:p w14:paraId="52A3A6A5" w14:textId="61DFAE4B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9.8568</w:t>
            </w:r>
          </w:p>
        </w:tc>
        <w:tc>
          <w:tcPr>
            <w:tcW w:w="1041" w:type="dxa"/>
            <w:tcMar>
              <w:left w:w="28" w:type="dxa"/>
              <w:right w:w="28" w:type="dxa"/>
            </w:tcMar>
          </w:tcPr>
          <w:p w14:paraId="6B3CDB2F" w14:textId="5D2E5A6C" w:rsidR="00C601F8" w:rsidRPr="00C601F8" w:rsidRDefault="00C601F8" w:rsidP="00C6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F8">
              <w:rPr>
                <w:rFonts w:ascii="Times New Roman" w:hAnsi="Times New Roman" w:cs="Times New Roman"/>
              </w:rPr>
              <w:t>277.002</w:t>
            </w:r>
          </w:p>
        </w:tc>
      </w:tr>
    </w:tbl>
    <w:p w14:paraId="0CD60AE4" w14:textId="07C8A6E9" w:rsidR="00C601F8" w:rsidRDefault="00C601F8" w:rsidP="00ED274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3</w:t>
      </w:r>
      <w:r w:rsidR="00C06FC8">
        <w:rPr>
          <w:rFonts w:ascii="Times New Roman" w:hAnsi="Times New Roman" w:cs="Times New Roman"/>
          <w:sz w:val="24"/>
          <w:szCs w:val="24"/>
        </w:rPr>
        <w:t xml:space="preserve"> </w:t>
      </w:r>
      <w:r w:rsidR="00C06FC8" w:rsidRPr="00C06FC8">
        <w:rPr>
          <w:rFonts w:ascii="Times New Roman" w:hAnsi="Times New Roman" w:cs="Times New Roman"/>
          <w:sz w:val="24"/>
          <w:szCs w:val="24"/>
        </w:rPr>
        <w:t xml:space="preserve">Permanent strain for samples with </w:t>
      </w:r>
      <w:r w:rsidR="00A95F51" w:rsidRPr="00A95F51">
        <w:rPr>
          <w:rFonts w:ascii="Times New Roman" w:hAnsi="Times New Roman" w:cs="Times New Roman"/>
          <w:sz w:val="24"/>
          <w:szCs w:val="24"/>
        </w:rPr>
        <w:t>CD</w:t>
      </w:r>
      <w:r w:rsidR="00C06FC8" w:rsidRPr="00C06FC8">
        <w:rPr>
          <w:rFonts w:ascii="Times New Roman" w:hAnsi="Times New Roman" w:cs="Times New Roman"/>
          <w:sz w:val="24"/>
          <w:szCs w:val="24"/>
        </w:rPr>
        <w:t>=0.95 under the confining pressure of 40 kPa</w:t>
      </w:r>
    </w:p>
    <w:tbl>
      <w:tblPr>
        <w:tblW w:w="8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0"/>
        <w:gridCol w:w="1010"/>
        <w:gridCol w:w="1010"/>
        <w:gridCol w:w="1010"/>
        <w:gridCol w:w="1010"/>
        <w:gridCol w:w="1010"/>
        <w:gridCol w:w="1010"/>
        <w:gridCol w:w="1221"/>
      </w:tblGrid>
      <w:tr w:rsidR="00AC550A" w14:paraId="4C02AFAF" w14:textId="77777777" w:rsidTr="00AC550A">
        <w:trPr>
          <w:trHeight w:val="28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D18D6" w14:textId="77910799" w:rsidR="00AC550A" w:rsidRDefault="00AC55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ading cycles</w:t>
            </w:r>
          </w:p>
        </w:tc>
        <w:tc>
          <w:tcPr>
            <w:tcW w:w="72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E98A4" w14:textId="6F0F00F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erm</w:t>
            </w:r>
            <w:r w:rsidR="00C835B5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</w:t>
            </w:r>
            <w:r w:rsidR="00C835B5"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t strain (%)</w:t>
            </w:r>
          </w:p>
        </w:tc>
      </w:tr>
      <w:tr w:rsidR="00AC550A" w14:paraId="4A048035" w14:textId="77777777" w:rsidTr="00AC550A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A99D4" w14:textId="77777777" w:rsidR="00AC550A" w:rsidRDefault="00AC550A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C17E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DFA7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EA9A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5B1F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475C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61725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2E2D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0%</w:t>
            </w:r>
          </w:p>
        </w:tc>
      </w:tr>
      <w:tr w:rsidR="00AC550A" w14:paraId="1A58689B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75D01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AA7A" w14:textId="3DF6C18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41696" w14:textId="3E6B8368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35387" w14:textId="3D9CF01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8567B" w14:textId="48B29A5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A9103" w14:textId="06D8A1A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A023F" w14:textId="3FBD47A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502C7" w14:textId="5B73757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0</w:t>
            </w:r>
          </w:p>
        </w:tc>
      </w:tr>
      <w:tr w:rsidR="00AC550A" w14:paraId="3637BEF8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1D3C1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57DF6" w14:textId="776D2F5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E20F5" w14:textId="32BEEF4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321A3" w14:textId="61EE779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E1A66" w14:textId="146EE54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766AA" w14:textId="7D5E8D3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A56A7" w14:textId="2F5C483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B4F22" w14:textId="024AC8D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8</w:t>
            </w:r>
          </w:p>
        </w:tc>
      </w:tr>
      <w:tr w:rsidR="00AC550A" w14:paraId="35DE22E8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5EDF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7B7BC" w14:textId="0A077A5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0834F" w14:textId="5BECD86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A49A4" w14:textId="28361FB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7C72E" w14:textId="3F6B0D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12F29" w14:textId="08F0563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B370C" w14:textId="07292AF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BAAA4" w14:textId="51631B0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1</w:t>
            </w:r>
          </w:p>
        </w:tc>
      </w:tr>
      <w:tr w:rsidR="00AC550A" w14:paraId="7039A087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DE32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FB325" w14:textId="6210C3B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86ED3" w14:textId="3830499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0936E" w14:textId="2F8351F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4C9B1" w14:textId="5BEB2D3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A3FE7" w14:textId="6833812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24807" w14:textId="1AEFC3D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1F67B" w14:textId="7B39BC5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0</w:t>
            </w:r>
          </w:p>
        </w:tc>
      </w:tr>
      <w:tr w:rsidR="00AC550A" w14:paraId="73EA6812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03EB2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222FB" w14:textId="70FA50C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4DBD1" w14:textId="4DF8FA8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1923A" w14:textId="63AF844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3A8D8" w14:textId="5F7267F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11DEA" w14:textId="430B563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583BC" w14:textId="24F7032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B8216" w14:textId="3341999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8</w:t>
            </w:r>
          </w:p>
        </w:tc>
      </w:tr>
      <w:tr w:rsidR="00AC550A" w14:paraId="5ED6FEC5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771D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68C15" w14:textId="76AEBB5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8F912" w14:textId="2856690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7E043" w14:textId="1608ED3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33113" w14:textId="6F813A7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E6B5D" w14:textId="4BAD894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990DF" w14:textId="5B7847B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79CCC" w14:textId="306489B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4</w:t>
            </w:r>
          </w:p>
        </w:tc>
      </w:tr>
      <w:tr w:rsidR="00AC550A" w14:paraId="027F69F4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8C26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6C667" w14:textId="1C0498A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6474C" w14:textId="7760668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9D50D" w14:textId="484B180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F0E2C" w14:textId="03E662B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F552C" w14:textId="3865147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352C0" w14:textId="18CDFB5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A7175" w14:textId="3130B6C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0</w:t>
            </w:r>
          </w:p>
        </w:tc>
      </w:tr>
      <w:tr w:rsidR="00AC550A" w14:paraId="7A99301C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05DF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128D8" w14:textId="34E0357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8B0B8" w14:textId="18704C9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08345" w14:textId="2737B47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8D4A5" w14:textId="1F142BF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28B0B" w14:textId="63E7E65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CFB4F" w14:textId="527D881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20F7E" w14:textId="34DB332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44</w:t>
            </w:r>
          </w:p>
        </w:tc>
      </w:tr>
      <w:tr w:rsidR="00AC550A" w14:paraId="54027A35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78C1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7551C" w14:textId="584518C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8D076" w14:textId="6DD3A4E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22F0A" w14:textId="6B6A881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342F7" w14:textId="70F2ACB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CB747" w14:textId="28D9FA9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FE572" w14:textId="4D707A8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251A1" w14:textId="6F18916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58</w:t>
            </w:r>
          </w:p>
        </w:tc>
      </w:tr>
      <w:tr w:rsidR="00AC550A" w14:paraId="0BB2B0A7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7329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CEE46" w14:textId="1C8F4E3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DD36A" w14:textId="40B8BBE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45723" w14:textId="0A0D1C3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F9416" w14:textId="33FFD2D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0D694" w14:textId="7847E3F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4A34B" w14:textId="790213A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91837" w14:textId="5FB82D0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71</w:t>
            </w:r>
          </w:p>
        </w:tc>
      </w:tr>
      <w:tr w:rsidR="00AC550A" w14:paraId="4D0B42BD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FB2C2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9B03D" w14:textId="37A362A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B065B" w14:textId="120C214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F7DA3" w14:textId="766518E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3D956" w14:textId="1F7A132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5B3A6" w14:textId="293E0EC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9C771" w14:textId="4CCA681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4EF41" w14:textId="0C08659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84</w:t>
            </w:r>
          </w:p>
        </w:tc>
      </w:tr>
      <w:tr w:rsidR="00AC550A" w14:paraId="031B453E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C3A5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8BE7" w14:textId="392D476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EE467" w14:textId="1918876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D01D5" w14:textId="5D0EECC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C2DFA" w14:textId="209E8C4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CDBB6" w14:textId="7D7733A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5B3C1" w14:textId="6106C8D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DB667" w14:textId="5C54D61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56</w:t>
            </w:r>
          </w:p>
        </w:tc>
      </w:tr>
      <w:tr w:rsidR="00AC550A" w14:paraId="0D3ABF7D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C1B5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28F56" w14:textId="3DA5602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1AAD7" w14:textId="0C67B748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3B05B" w14:textId="01EEEE3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15A04" w14:textId="4635A28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725D2" w14:textId="12A7DF4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29F04" w14:textId="4D2D319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B1900" w14:textId="59D400F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45</w:t>
            </w:r>
          </w:p>
        </w:tc>
      </w:tr>
      <w:tr w:rsidR="00AC550A" w14:paraId="142AAF8B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0D18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27AC6" w14:textId="3535C36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CF9F9" w14:textId="6A96C8D8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EA729" w14:textId="35A3F2A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FCAB4" w14:textId="6DA148A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02A12" w14:textId="5F6E551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A9D5F" w14:textId="26C416F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4457D" w14:textId="4BB2155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43</w:t>
            </w:r>
          </w:p>
        </w:tc>
      </w:tr>
      <w:tr w:rsidR="00AC550A" w14:paraId="4CDE8CE0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D26E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99F91" w14:textId="09E97E0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B53FF" w14:textId="5D93A635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21AB4" w14:textId="045C21C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746A8" w14:textId="5D88F06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E57A6" w14:textId="697AF40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5531E" w14:textId="2CF0D09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2A19A" w14:textId="2D7F0A1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49</w:t>
            </w:r>
          </w:p>
        </w:tc>
      </w:tr>
      <w:tr w:rsidR="00AC550A" w14:paraId="694B4BA2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F580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FBDAE" w14:textId="7DB3215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CB991" w14:textId="5C140D81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7C52B" w14:textId="0856FF8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3E620" w14:textId="0C95CCF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03BDB" w14:textId="69E3E66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51F6B" w14:textId="670C029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32410" w14:textId="52CC6BFE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.076</w:t>
            </w:r>
          </w:p>
        </w:tc>
      </w:tr>
      <w:tr w:rsidR="00AC550A" w14:paraId="591FDE59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16D2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643B2" w14:textId="0757C2E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FD02B" w14:textId="4CDC99F1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1C68F" w14:textId="460A88B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B139F" w14:textId="1D2BD05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C9307" w14:textId="34E456B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14C55" w14:textId="36E0BF9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A3C15" w14:textId="6723EF41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.328</w:t>
            </w:r>
          </w:p>
        </w:tc>
      </w:tr>
      <w:tr w:rsidR="00AC550A" w14:paraId="769A0D70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1EBA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B2289" w14:textId="689E8F2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8E80A" w14:textId="25E73672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AB4A8" w14:textId="3220746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14F99" w14:textId="221D733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76DC2" w14:textId="5EDA1E3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A88C3" w14:textId="70C5C28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D8027" w14:textId="6DC57941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.622</w:t>
            </w:r>
          </w:p>
        </w:tc>
      </w:tr>
      <w:tr w:rsidR="00AC550A" w14:paraId="0A9E0764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2878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56FF3" w14:textId="4BC9B15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4A26F" w14:textId="13A45043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83832" w14:textId="21A7DA0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08EA8" w14:textId="3F64278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DC195" w14:textId="004CDF2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8694F" w14:textId="201999B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D0963" w14:textId="112B8E7A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.980</w:t>
            </w:r>
          </w:p>
        </w:tc>
      </w:tr>
      <w:tr w:rsidR="00AC550A" w14:paraId="3882D71A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E346F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E6D80" w14:textId="4F05A3A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BA5FD" w14:textId="26633201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B9043" w14:textId="4682140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A1A67" w14:textId="074704D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3C6DF" w14:textId="4A91A41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130C1" w14:textId="504FF29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82A7D" w14:textId="261AA9EE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.398</w:t>
            </w:r>
          </w:p>
        </w:tc>
      </w:tr>
      <w:tr w:rsidR="00AC550A" w14:paraId="1DD7D5FA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2C42F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CFA58" w14:textId="67F5DAD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CCF73" w14:textId="5DD9399A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F1B35" w14:textId="7183BE6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3B571" w14:textId="662D7AF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48D2F" w14:textId="79D3636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93BD0" w14:textId="3D99EC3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85814" w14:textId="5507ECFF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.925</w:t>
            </w:r>
          </w:p>
        </w:tc>
      </w:tr>
      <w:tr w:rsidR="00AC550A" w14:paraId="564A90CF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8A212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E8CF8" w14:textId="2C1BC58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2C674" w14:textId="4074E205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45178" w14:textId="5F0FB2D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62FDA" w14:textId="784C671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68E11" w14:textId="261D16F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51424" w14:textId="45078BC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28D7C" w14:textId="4D8B1189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.662</w:t>
            </w:r>
          </w:p>
        </w:tc>
      </w:tr>
      <w:tr w:rsidR="00AC550A" w14:paraId="2BD0142A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228F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A8EC8" w14:textId="6B2C9B5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45C94" w14:textId="2950725C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0965F" w14:textId="0E4002C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596F9" w14:textId="48B7271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DADD7" w14:textId="356484C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2F3B5" w14:textId="6C46F98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C6875" w14:textId="79DF4FBC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.004</w:t>
            </w:r>
          </w:p>
        </w:tc>
      </w:tr>
      <w:tr w:rsidR="00AC550A" w14:paraId="618AD4EC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269E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65455" w14:textId="0702D93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E134E" w14:textId="13538E1D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74352" w14:textId="077FA96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E6C2B" w14:textId="4793B1F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87D1E" w14:textId="081EEB6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4DD63" w14:textId="2539C1B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DF19C" w14:textId="33CA11AE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3.760</w:t>
            </w:r>
          </w:p>
        </w:tc>
      </w:tr>
      <w:tr w:rsidR="00AC550A" w14:paraId="27E880BE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7471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FF428" w14:textId="6A15058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68D75" w14:textId="438199D4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D7CB3" w14:textId="5DF7440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5A58A" w14:textId="71FA0E4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C4FB1" w14:textId="21034B3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9E163" w14:textId="166902C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873A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 xml:space="preserve">　</w:t>
            </w:r>
          </w:p>
        </w:tc>
      </w:tr>
      <w:tr w:rsidR="00AC550A" w14:paraId="211018E4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FB4A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2CE14" w14:textId="559B591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9375" w14:textId="43B4A86F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DC034" w14:textId="04AE7A3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3566B" w14:textId="3492C22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7244F" w14:textId="7D2E506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8B195" w14:textId="74CEF57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1748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 xml:space="preserve">　</w:t>
            </w:r>
          </w:p>
        </w:tc>
      </w:tr>
      <w:tr w:rsidR="00AC550A" w14:paraId="3D5F8245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79F0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B7102" w14:textId="42AB36F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B2170" w14:textId="3D69454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E7E25" w14:textId="0A93859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A3955" w14:textId="5877DE2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6329F" w14:textId="0993174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0AED7" w14:textId="6AF1AC3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046F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 xml:space="preserve">　</w:t>
            </w:r>
          </w:p>
        </w:tc>
      </w:tr>
      <w:tr w:rsidR="00AC550A" w14:paraId="6A0FFE03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5534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9A0B2" w14:textId="5469234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6797A" w14:textId="607C5973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EE242" w14:textId="1D80831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AECE0" w14:textId="6632F6C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DFA42" w14:textId="4C322B2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68841" w14:textId="3BAF32F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5C3A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 xml:space="preserve">　</w:t>
            </w:r>
          </w:p>
        </w:tc>
      </w:tr>
      <w:tr w:rsidR="00AC550A" w14:paraId="6A0D7850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0B9AC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FA346" w14:textId="4B44055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77938" w14:textId="0B8E27B0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21A13" w14:textId="6795442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F1318" w14:textId="6465903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C6D1E" w14:textId="275AA9A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2D2DE" w14:textId="5C2C634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0669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 xml:space="preserve">　</w:t>
            </w:r>
          </w:p>
        </w:tc>
      </w:tr>
      <w:tr w:rsidR="00AC550A" w14:paraId="62511C07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D88C1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418F8" w14:textId="2DE9B0A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EDF86" w14:textId="792AB4EE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1F411" w14:textId="766C0C7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D0897" w14:textId="2A28055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F6F96" w14:textId="5C61535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88217" w14:textId="1CC6F2B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399D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 xml:space="preserve">　</w:t>
            </w:r>
          </w:p>
        </w:tc>
      </w:tr>
      <w:tr w:rsidR="00AC550A" w14:paraId="3C429F22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D135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C6997" w14:textId="1759521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BB666" w14:textId="58AECB0A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13A4D" w14:textId="44B02F8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66E3E" w14:textId="361D03C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02B4C" w14:textId="12277F3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9D64E" w14:textId="1047BC6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F440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 xml:space="preserve">　</w:t>
            </w:r>
          </w:p>
        </w:tc>
      </w:tr>
      <w:tr w:rsidR="00AC550A" w14:paraId="4957A487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FB13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6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E9154" w14:textId="2B14162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A1124" w14:textId="3CA1F83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072CF" w14:textId="2CBBEBA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15C38" w14:textId="404B92A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BB546" w14:textId="2E45BA4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60B9B" w14:textId="4407222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81698" w14:textId="77777777" w:rsidR="00AC550A" w:rsidRDefault="00AC550A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393685E9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FAAA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6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3B4AC" w14:textId="60B7455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6EDB1" w14:textId="71EC9D8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99CE1" w14:textId="1D65473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44E10" w14:textId="516937A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38C10" w14:textId="4C8A0B5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109E5" w14:textId="66E1EF7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565FD" w14:textId="77777777" w:rsidR="00AC550A" w:rsidRDefault="00AC550A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19750283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BFDC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4B095" w14:textId="04AD2A9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741EF" w14:textId="02477B5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946C4" w14:textId="0B543B1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C97FC" w14:textId="396C6DF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F5CAA" w14:textId="0FC3E14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2AF7D" w14:textId="68A57C8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31E10" w14:textId="77777777" w:rsidR="00AC550A" w:rsidRDefault="00AC550A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036F2420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E25FF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46947" w14:textId="2FA792A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780C4" w14:textId="4AB0CB7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3ACFB" w14:textId="7B7A1E5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FE17D" w14:textId="16EB03D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A5D1C" w14:textId="50FE277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3002C" w14:textId="413DD9F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A5B58" w14:textId="77777777" w:rsidR="00AC550A" w:rsidRDefault="00AC550A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6FE91155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99B7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8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F0FA2" w14:textId="7CDF1C8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7920B" w14:textId="16579FA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A81D1" w14:textId="3A93726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31640" w14:textId="4598928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981AC" w14:textId="0939952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076F5" w14:textId="011C437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055D1" w14:textId="77777777" w:rsidR="00AC550A" w:rsidRDefault="00AC550A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4C59564D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AE4FC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8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F822B" w14:textId="3455634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197AC" w14:textId="4ACE915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4521D" w14:textId="71AA367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EF7F4" w14:textId="29F9626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B282E" w14:textId="5F3FFE9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12CB3" w14:textId="3516375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CAD83" w14:textId="77777777" w:rsidR="00AC550A" w:rsidRDefault="00AC550A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718ED645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0AE6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lastRenderedPageBreak/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F6482" w14:textId="30564B6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FA6D2" w14:textId="7997110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F86BB" w14:textId="3375CB6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06F81" w14:textId="49092AB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26AD9" w14:textId="7FB8E22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9EF81" w14:textId="72C9086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61E8C" w14:textId="77777777" w:rsidR="00AC550A" w:rsidRDefault="00AC550A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68B00EE0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F071C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9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08255" w14:textId="2554123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4C375" w14:textId="254C784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B2B69" w14:textId="01AE94D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D0EB2" w14:textId="219077D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99B4E" w14:textId="3E52190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7D49B" w14:textId="6E96C23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40CE8" w14:textId="77777777" w:rsidR="00AC550A" w:rsidRDefault="00AC550A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1B5D6069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7851C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A65ED" w14:textId="28A572F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51E60" w14:textId="6E37AC5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B044B" w14:textId="68DA89A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08CA9" w14:textId="22E07B3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0F9F3" w14:textId="18E34D1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1AEDB" w14:textId="63102A1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DB749" w14:textId="77777777" w:rsidR="00AC550A" w:rsidRDefault="00AC550A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6B0536C4" w14:textId="77777777" w:rsidR="00AC550A" w:rsidRDefault="00AC550A" w:rsidP="00ED274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69E45ABE" w14:textId="77777777" w:rsidR="00AC550A" w:rsidRDefault="00AC55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B7F962" w14:textId="4212E4E7" w:rsidR="00A95F51" w:rsidRDefault="00AC550A" w:rsidP="00ED274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4 </w:t>
      </w:r>
      <w:r w:rsidRPr="00C06FC8">
        <w:rPr>
          <w:rFonts w:ascii="Times New Roman" w:hAnsi="Times New Roman" w:cs="Times New Roman"/>
          <w:sz w:val="24"/>
          <w:szCs w:val="24"/>
        </w:rPr>
        <w:t xml:space="preserve">Permanent strain for samples with </w:t>
      </w:r>
      <w:r w:rsidRPr="00A95F51">
        <w:rPr>
          <w:rFonts w:ascii="Times New Roman" w:hAnsi="Times New Roman" w:cs="Times New Roman"/>
          <w:sz w:val="24"/>
          <w:szCs w:val="24"/>
        </w:rPr>
        <w:t>CD</w:t>
      </w:r>
      <w:r w:rsidRPr="00C06FC8">
        <w:rPr>
          <w:rFonts w:ascii="Times New Roman" w:hAnsi="Times New Roman" w:cs="Times New Roman"/>
          <w:sz w:val="24"/>
          <w:szCs w:val="24"/>
        </w:rPr>
        <w:t xml:space="preserve">=0.95 under the confining pressure of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C06FC8">
        <w:rPr>
          <w:rFonts w:ascii="Times New Roman" w:hAnsi="Times New Roman" w:cs="Times New Roman"/>
          <w:sz w:val="24"/>
          <w:szCs w:val="24"/>
        </w:rPr>
        <w:t>0 kPa</w:t>
      </w:r>
    </w:p>
    <w:tbl>
      <w:tblPr>
        <w:tblW w:w="8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010"/>
        <w:gridCol w:w="1010"/>
        <w:gridCol w:w="1010"/>
        <w:gridCol w:w="1010"/>
        <w:gridCol w:w="1010"/>
        <w:gridCol w:w="1010"/>
        <w:gridCol w:w="1221"/>
      </w:tblGrid>
      <w:tr w:rsidR="00AC550A" w14:paraId="3EFC4E57" w14:textId="77777777" w:rsidTr="00AC550A">
        <w:trPr>
          <w:trHeight w:val="280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794A3" w14:textId="5D671498" w:rsidR="00AC550A" w:rsidRDefault="00AC55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ading cycles</w:t>
            </w:r>
          </w:p>
        </w:tc>
        <w:tc>
          <w:tcPr>
            <w:tcW w:w="72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E1AF1" w14:textId="0CEDBB1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erm</w:t>
            </w:r>
            <w:r w:rsidR="00C835B5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</w:t>
            </w:r>
            <w:r w:rsidR="00C835B5"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t strain (%)</w:t>
            </w:r>
          </w:p>
        </w:tc>
      </w:tr>
      <w:tr w:rsidR="00AC550A" w14:paraId="69A5860A" w14:textId="77777777" w:rsidTr="00AC550A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641AF" w14:textId="77777777" w:rsidR="00AC550A" w:rsidRDefault="00AC550A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2CDDC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0515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DE12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29D5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B9B41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FE0E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40B61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0%</w:t>
            </w:r>
          </w:p>
        </w:tc>
      </w:tr>
      <w:tr w:rsidR="00AC550A" w14:paraId="6C167CA3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42CD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9DE1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A2752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33E2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3E49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6265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9A02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131F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</w:tr>
      <w:tr w:rsidR="00AC550A" w14:paraId="1BFB5B8A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863F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0B49A" w14:textId="1BE14C9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D7407" w14:textId="2D43406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90297" w14:textId="080A6E3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530B9" w14:textId="1332C95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B0930" w14:textId="1E62B92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C6A6D" w14:textId="4C6660B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BB855" w14:textId="0E98376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45</w:t>
            </w:r>
          </w:p>
        </w:tc>
      </w:tr>
      <w:tr w:rsidR="00AC550A" w14:paraId="7E9B351C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37BA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A6F55" w14:textId="009125E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DF149" w14:textId="5B6717E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E5C73" w14:textId="1D0DF49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DAD4C" w14:textId="3B6CC56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E30D3" w14:textId="56DCFE7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3DE01" w14:textId="771C02F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88D8C" w14:textId="08AA736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00</w:t>
            </w:r>
          </w:p>
        </w:tc>
      </w:tr>
      <w:tr w:rsidR="00AC550A" w14:paraId="6F1AA89E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1654A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793F0" w14:textId="0E192C2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31FAD" w14:textId="76C08F5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3003F" w14:textId="5446EF8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D46E7" w14:textId="405F73B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5F9D7" w14:textId="28E8233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E7291" w14:textId="6C9C54C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DE6C3" w14:textId="446DB8B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40</w:t>
            </w:r>
          </w:p>
        </w:tc>
      </w:tr>
      <w:tr w:rsidR="00AC550A" w14:paraId="39978456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3B72C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703E7" w14:textId="40548E6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D8491" w14:textId="06E83FF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38BBE" w14:textId="16EBB1B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49C11" w14:textId="6B0C928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3F9D0" w14:textId="5C5E9DA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37EE5" w14:textId="34D33B0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80B55" w14:textId="268C653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74</w:t>
            </w:r>
          </w:p>
        </w:tc>
      </w:tr>
      <w:tr w:rsidR="00AC550A" w14:paraId="09AB88CD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CA38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9FBB5" w14:textId="7312E6F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A3926" w14:textId="373437C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F644F" w14:textId="694B914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80E21" w14:textId="1311F49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2E353" w14:textId="32E01DF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7D11B" w14:textId="5AEB5F6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DA624" w14:textId="12B7F33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03</w:t>
            </w:r>
          </w:p>
        </w:tc>
      </w:tr>
      <w:tr w:rsidR="00AC550A" w14:paraId="1849AC4D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BCC2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3F067" w14:textId="35FA8E6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A590B" w14:textId="6835BDD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6A242" w14:textId="70C0B25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B9EB6" w14:textId="2B86167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47E2B" w14:textId="52186D8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8E721" w14:textId="0E2ECAE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7969B" w14:textId="3429F6B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29</w:t>
            </w:r>
          </w:p>
        </w:tc>
      </w:tr>
      <w:tr w:rsidR="00AC550A" w14:paraId="78E55359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3C05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6B68D" w14:textId="48EB010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61D1D" w14:textId="7A926F7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7857F" w14:textId="5ECBC60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96089" w14:textId="4A780C2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923F0" w14:textId="7A77DED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4828F" w14:textId="63AC6BF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16FA8" w14:textId="68B6D3C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53</w:t>
            </w:r>
          </w:p>
        </w:tc>
      </w:tr>
      <w:tr w:rsidR="00AC550A" w14:paraId="69A9CE33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B7CF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4C38E" w14:textId="48E8169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ED32F" w14:textId="0AB89F9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89F8B" w14:textId="67D0194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D7FCC" w14:textId="3567CC4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C88F4" w14:textId="6A14C52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EDC4B" w14:textId="39DCC26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61969" w14:textId="651A198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76</w:t>
            </w:r>
          </w:p>
        </w:tc>
      </w:tr>
      <w:tr w:rsidR="00AC550A" w14:paraId="045F6F24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85A8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52138" w14:textId="3552D19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81BB7" w14:textId="453EB35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C0210" w14:textId="117300A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814B3" w14:textId="03EBC2C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EFEA7" w14:textId="069D3A0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C2E99" w14:textId="58C79BD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48CEE" w14:textId="7CB298F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96</w:t>
            </w:r>
          </w:p>
        </w:tc>
      </w:tr>
      <w:tr w:rsidR="00AC550A" w14:paraId="484CFE13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7621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BC88D" w14:textId="6AA414D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9B724" w14:textId="33C0BB4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3CBD4" w14:textId="03DC47B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F3F21" w14:textId="34B8EE0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5E140" w14:textId="35918B7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F55A7" w14:textId="2BA0422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5B5D2" w14:textId="3E16978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16</w:t>
            </w:r>
          </w:p>
        </w:tc>
      </w:tr>
      <w:tr w:rsidR="00AC550A" w14:paraId="6A502266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BEF0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CB382" w14:textId="03C0DDB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F5A45" w14:textId="1906284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6CCF3" w14:textId="1C44A04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175D8" w14:textId="0FC5DE9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2CB23" w14:textId="34F9516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7FE98" w14:textId="5BB48A4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ED0E1" w14:textId="38297F9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71</w:t>
            </w:r>
          </w:p>
        </w:tc>
      </w:tr>
      <w:tr w:rsidR="00AC550A" w14:paraId="49FC632C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49B0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BBAE0" w14:textId="2B0F92E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CF5B9" w14:textId="0F8273D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B8596" w14:textId="1AA3D2F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09AFE" w14:textId="19E1BE0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6D166" w14:textId="0443DA0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C08B4" w14:textId="3A0FFCF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6A248" w14:textId="1268289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87</w:t>
            </w:r>
          </w:p>
        </w:tc>
      </w:tr>
      <w:tr w:rsidR="00AC550A" w14:paraId="2736596B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55F9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1A83C" w14:textId="40EAA7D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FC111" w14:textId="05359B4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E76A8" w14:textId="7493BBA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AB776" w14:textId="6292D7F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D1F0F" w14:textId="3674514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D44B0" w14:textId="275F319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0DD4A" w14:textId="09FE400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01</w:t>
            </w:r>
          </w:p>
        </w:tc>
      </w:tr>
      <w:tr w:rsidR="00AC550A" w14:paraId="3CC0391B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1292C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56BE2" w14:textId="79EC168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869FC" w14:textId="712910C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6BAD1" w14:textId="4F75BD7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9CEB3" w14:textId="72F2855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B7CA5" w14:textId="5CF1AE1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9BB0E" w14:textId="3EB0D31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9DE42" w14:textId="209FFE2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16</w:t>
            </w:r>
          </w:p>
        </w:tc>
      </w:tr>
      <w:tr w:rsidR="00AC550A" w14:paraId="6BA8E2D1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BA45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B734C" w14:textId="34E66A0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2E31C" w14:textId="067F319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F5AFF" w14:textId="589D4E0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2E0D3" w14:textId="25C7784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7BF9D" w14:textId="705D05F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ED661" w14:textId="3BB9CE7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33A1B" w14:textId="62324B8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28</w:t>
            </w:r>
          </w:p>
        </w:tc>
      </w:tr>
      <w:tr w:rsidR="00AC550A" w14:paraId="66E22E74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250E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78E9B" w14:textId="3E88388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6A979" w14:textId="0AEDA5F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066A4" w14:textId="5A05493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E79B1" w14:textId="17D7150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F6C85" w14:textId="314DA68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2EF7A" w14:textId="0AFA306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9E7E5" w14:textId="3B1EE0F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42</w:t>
            </w:r>
          </w:p>
        </w:tc>
      </w:tr>
      <w:tr w:rsidR="00AC550A" w14:paraId="2A331F84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D187F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17963" w14:textId="2AA8400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A75C0" w14:textId="13AC915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415BA" w14:textId="5E50F08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24547" w14:textId="6227514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8A449" w14:textId="1966683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36925" w14:textId="08B8C1C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5AE78" w14:textId="32EEA0D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58</w:t>
            </w:r>
          </w:p>
        </w:tc>
      </w:tr>
      <w:tr w:rsidR="00AC550A" w14:paraId="69F3F849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CD05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154B9" w14:textId="079C749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C231D" w14:textId="1832096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BC436" w14:textId="529F2C2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319B2" w14:textId="3F6E94F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D7F7C" w14:textId="105485D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065E8" w14:textId="159E797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22F0D" w14:textId="7BA6C29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80</w:t>
            </w:r>
          </w:p>
        </w:tc>
      </w:tr>
      <w:tr w:rsidR="00AC550A" w14:paraId="5FD28422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8FE62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3C4BA" w14:textId="4783039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EE638" w14:textId="082D029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2B33C" w14:textId="41C8E25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2C3CF" w14:textId="52A050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ED331" w14:textId="6B3BC0C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89CFF" w14:textId="6E60043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BC432" w14:textId="748F5F9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504</w:t>
            </w:r>
          </w:p>
        </w:tc>
      </w:tr>
      <w:tr w:rsidR="00AC550A" w14:paraId="06FDBB74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4019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EC824" w14:textId="3B521B9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0DA54" w14:textId="57F82DB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4ACC4" w14:textId="66FEAD7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4DCC0" w14:textId="5352260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5B434" w14:textId="11895B9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EEB70" w14:textId="5D8B9E8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AD22D" w14:textId="504D5F6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022</w:t>
            </w:r>
          </w:p>
        </w:tc>
      </w:tr>
      <w:tr w:rsidR="00AC550A" w14:paraId="69210E6B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CFFF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4BB17" w14:textId="4351113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A2DB5" w14:textId="180F147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8561D" w14:textId="1590379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C7CCF" w14:textId="58B1CEC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D0F27" w14:textId="3856C59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B320B" w14:textId="73E62FA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BB8E6" w14:textId="60BE192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544</w:t>
            </w:r>
          </w:p>
        </w:tc>
      </w:tr>
      <w:tr w:rsidR="00AC550A" w14:paraId="0ED99E65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307EC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3B58A" w14:textId="77D84CD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82995" w14:textId="4008426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FE051" w14:textId="17E9082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D5D32" w14:textId="61EB38C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D0282" w14:textId="17EE1E5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609AD" w14:textId="250F70C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DF12A" w14:textId="5C65AB4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093</w:t>
            </w:r>
          </w:p>
        </w:tc>
      </w:tr>
      <w:tr w:rsidR="00AC550A" w14:paraId="25E636FF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E3CC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E0E42" w14:textId="4369873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5D8C3" w14:textId="4275CF9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98210" w14:textId="3CAA39B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F75C2" w14:textId="6975C5A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55412" w14:textId="662B6D4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6D9AF" w14:textId="2B0C3B0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9D4D1" w14:textId="0F4217A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736</w:t>
            </w:r>
          </w:p>
        </w:tc>
      </w:tr>
      <w:tr w:rsidR="00AC550A" w14:paraId="1A316482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8A75C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93C48" w14:textId="7592F2E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A510D" w14:textId="217E7F5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430B9" w14:textId="0CE6D47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DEA40" w14:textId="0E70A54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03FD7" w14:textId="12807CE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DE37E" w14:textId="6644EFB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D0339" w14:textId="7DADA0C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439</w:t>
            </w:r>
          </w:p>
        </w:tc>
      </w:tr>
      <w:tr w:rsidR="00AC550A" w14:paraId="68AD0BEC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9934C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4B86A" w14:textId="08FE46A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3AF06" w14:textId="1DE8D2B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E3DF7" w14:textId="07E8F88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BFCD4" w14:textId="0F93D79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F3187" w14:textId="35C1C52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BB9B9" w14:textId="65B5E73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0B217" w14:textId="0E7559E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148</w:t>
            </w:r>
          </w:p>
        </w:tc>
      </w:tr>
      <w:tr w:rsidR="00AC550A" w14:paraId="1D02717F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F486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9984B" w14:textId="470753C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45F44" w14:textId="7F25D71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7B4BB" w14:textId="69B9EA2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D3BAE" w14:textId="1C5958D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76291" w14:textId="2AB265E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D4525" w14:textId="18FB5BE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26892" w14:textId="7E018DB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918</w:t>
            </w:r>
          </w:p>
        </w:tc>
      </w:tr>
      <w:tr w:rsidR="00AC550A" w14:paraId="0AE9C286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8E16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C75E7" w14:textId="1CA6E62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3E2F4" w14:textId="49D70D1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698C9" w14:textId="5A1E701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03150" w14:textId="5CC0084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078D2" w14:textId="4E0ACD1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7D0F3" w14:textId="0F6B76E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7F11D" w14:textId="28BE2E1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739</w:t>
            </w:r>
          </w:p>
        </w:tc>
      </w:tr>
      <w:tr w:rsidR="00AC550A" w14:paraId="55B229E3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8521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30EA8" w14:textId="22FA6FC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620FD" w14:textId="7C9F468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C8192" w14:textId="0561F1C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39B06" w14:textId="19852A7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F1EFA" w14:textId="24BA386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448F1" w14:textId="1711700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F2383" w14:textId="1302818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.658</w:t>
            </w:r>
          </w:p>
        </w:tc>
      </w:tr>
      <w:tr w:rsidR="00AC550A" w14:paraId="5E0C0D8F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DC661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033B4" w14:textId="622FBD2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C70A1" w14:textId="5C7797D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9D470" w14:textId="73081E4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7A196" w14:textId="197EF64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EA340" w14:textId="36BA726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9AB16" w14:textId="29C4DD1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546DB" w14:textId="0062DA9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.683</w:t>
            </w:r>
          </w:p>
        </w:tc>
      </w:tr>
      <w:tr w:rsidR="00AC550A" w14:paraId="12219E2F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1042A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9713B" w14:textId="6B68391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9EA8E" w14:textId="1862A1E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828D2" w14:textId="1AE95FC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2D4F5" w14:textId="060D094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09E96" w14:textId="3D28A48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0A355" w14:textId="5B3DC04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6A840" w14:textId="6B06B58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.876</w:t>
            </w:r>
          </w:p>
        </w:tc>
      </w:tr>
      <w:tr w:rsidR="00AC550A" w14:paraId="6FE2FB8E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E192A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6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81A8D" w14:textId="7B6E729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F7932" w14:textId="572F5C4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97B89" w14:textId="4EF4040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500B9" w14:textId="024A900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99DC2" w14:textId="0183309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612AF" w14:textId="20EBA32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7C37B" w14:textId="0ADE72D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.978</w:t>
            </w:r>
          </w:p>
        </w:tc>
      </w:tr>
      <w:tr w:rsidR="00AC550A" w14:paraId="5512FEE8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9676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6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1AFB8" w14:textId="12E875D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EE7B6" w14:textId="7AFD7F1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BD7A2" w14:textId="6A02D1C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C2343" w14:textId="09372ED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1B123" w14:textId="250CBCA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53F7E" w14:textId="74AD541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18BF5" w14:textId="3880BE6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.036</w:t>
            </w:r>
          </w:p>
        </w:tc>
      </w:tr>
      <w:tr w:rsidR="00AC550A" w14:paraId="0A12CDC8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A005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CFA2D" w14:textId="3E14E4D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67CFF" w14:textId="429CA04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604A7" w14:textId="0DBE24F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D2F1E" w14:textId="529C77F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5716F" w14:textId="57B2F19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D7980" w14:textId="06EBADF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B1CF6" w14:textId="1A7D8A5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3.042</w:t>
            </w:r>
          </w:p>
        </w:tc>
      </w:tr>
      <w:tr w:rsidR="00AC550A" w14:paraId="38B74D97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D1EE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7C5C3" w14:textId="5D31DD0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A79A5" w14:textId="5CF8A40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98470" w14:textId="49B904D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A79D5" w14:textId="59FABE2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09C3F" w14:textId="035EFF5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6FBBF" w14:textId="6E77A15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4A69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1BF78301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85AD1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8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0F047" w14:textId="7E76ACB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E7A15" w14:textId="29CE29A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E4A7F" w14:textId="6521A94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CE64B" w14:textId="576854B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BA456" w14:textId="58880D8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C4FF5" w14:textId="767D0F8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4463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2E5AE3CB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985F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8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5554F" w14:textId="36CA5D9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685DA" w14:textId="0C74CA0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9CC71" w14:textId="7776A75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4F97F" w14:textId="1DFF5F3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44D17" w14:textId="68F3D4D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E178F" w14:textId="6D39D1A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ACF9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22A843FE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1B9F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lastRenderedPageBreak/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7FCB1" w14:textId="5E2C52A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5E28C" w14:textId="656A9A1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1034D" w14:textId="45A5652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89723" w14:textId="75256C7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ADE5A" w14:textId="37BFFEE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0E4DC" w14:textId="5BA1E72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88E5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7B3413B4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5323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9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3C0F1" w14:textId="6D2DFF8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DC567" w14:textId="18B11D5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AD0F7" w14:textId="5DBF3BB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F77AF" w14:textId="0C63B72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F5A40" w14:textId="6875FF7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635C0" w14:textId="11D5C60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8BAD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22573B10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4E58A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6B06E" w14:textId="511ADFE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B48E0" w14:textId="0F0D315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775D8" w14:textId="082B5AF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0A95A" w14:textId="024E30B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D98EC" w14:textId="0CB0AF8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04431" w14:textId="714ACB5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4D6F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7644C1CC" w14:textId="5F56EF04" w:rsidR="00AC550A" w:rsidRDefault="00AC550A" w:rsidP="00ED274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251C57D4" w14:textId="77777777" w:rsidR="00AC550A" w:rsidRDefault="00AC55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FB35C5" w14:textId="45F4C815" w:rsidR="00AC550A" w:rsidRDefault="00AC550A" w:rsidP="00ED274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5 </w:t>
      </w:r>
      <w:r w:rsidRPr="00C06FC8">
        <w:rPr>
          <w:rFonts w:ascii="Times New Roman" w:hAnsi="Times New Roman" w:cs="Times New Roman"/>
          <w:sz w:val="24"/>
          <w:szCs w:val="24"/>
        </w:rPr>
        <w:t xml:space="preserve">Permanent strain for samples with </w:t>
      </w:r>
      <w:r w:rsidRPr="00A95F51">
        <w:rPr>
          <w:rFonts w:ascii="Times New Roman" w:hAnsi="Times New Roman" w:cs="Times New Roman"/>
          <w:sz w:val="24"/>
          <w:szCs w:val="24"/>
        </w:rPr>
        <w:t>CD</w:t>
      </w:r>
      <w:r w:rsidRPr="00C06FC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1.00</w:t>
      </w:r>
      <w:r w:rsidRPr="00C06FC8">
        <w:rPr>
          <w:rFonts w:ascii="Times New Roman" w:hAnsi="Times New Roman" w:cs="Times New Roman"/>
          <w:sz w:val="24"/>
          <w:szCs w:val="24"/>
        </w:rPr>
        <w:t xml:space="preserve"> under the confining pressure of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C06FC8">
        <w:rPr>
          <w:rFonts w:ascii="Times New Roman" w:hAnsi="Times New Roman" w:cs="Times New Roman"/>
          <w:sz w:val="24"/>
          <w:szCs w:val="24"/>
        </w:rPr>
        <w:t>0 kPa</w:t>
      </w:r>
    </w:p>
    <w:tbl>
      <w:tblPr>
        <w:tblW w:w="8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0"/>
        <w:gridCol w:w="1040"/>
        <w:gridCol w:w="1040"/>
        <w:gridCol w:w="1040"/>
        <w:gridCol w:w="1040"/>
        <w:gridCol w:w="1040"/>
        <w:gridCol w:w="1040"/>
        <w:gridCol w:w="1040"/>
      </w:tblGrid>
      <w:tr w:rsidR="00AC550A" w14:paraId="2720B46E" w14:textId="77777777" w:rsidTr="00AC550A">
        <w:trPr>
          <w:trHeight w:val="28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AA841" w14:textId="072D743B" w:rsidR="00AC550A" w:rsidRDefault="00AC55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ading cycles</w:t>
            </w:r>
          </w:p>
        </w:tc>
        <w:tc>
          <w:tcPr>
            <w:tcW w:w="72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58E4B" w14:textId="44C5DFA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erm</w:t>
            </w:r>
            <w:r w:rsidR="00C835B5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</w:t>
            </w:r>
            <w:r w:rsidR="00C835B5"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t strain (%)</w:t>
            </w:r>
          </w:p>
        </w:tc>
      </w:tr>
      <w:tr w:rsidR="00AC550A" w14:paraId="27D9150B" w14:textId="77777777" w:rsidTr="00AC550A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B6A9FE" w14:textId="77777777" w:rsidR="00AC550A" w:rsidRDefault="00AC550A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43A6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280E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7E9F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7B6F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23275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6BCD2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6AA1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0%</w:t>
            </w:r>
          </w:p>
        </w:tc>
      </w:tr>
      <w:tr w:rsidR="00AC550A" w14:paraId="353D470D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9202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3A49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D99E2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53DF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6A51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8291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E1B7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1A895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</w:tr>
      <w:tr w:rsidR="00AC550A" w14:paraId="10D3F0F7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B9F5C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D3389" w14:textId="0D5367C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EE191" w14:textId="53C1FDE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04681" w14:textId="5436B6B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D79A3" w14:textId="520BCFD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03397" w14:textId="2A302FC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7E560" w14:textId="15A607F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74C38" w14:textId="1D8C4F5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0</w:t>
            </w:r>
          </w:p>
        </w:tc>
      </w:tr>
      <w:tr w:rsidR="00AC550A" w14:paraId="3E639626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FE76F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E4D8A" w14:textId="2ACBC64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17429" w14:textId="66830C5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2183E" w14:textId="4C7DC21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8EA13" w14:textId="0F8CE88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8B5CA" w14:textId="2BC1E8B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2ECE2" w14:textId="4908EA7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68686" w14:textId="76172C4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3</w:t>
            </w:r>
          </w:p>
        </w:tc>
      </w:tr>
      <w:tr w:rsidR="00AC550A" w14:paraId="1C2CD536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416FC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27998" w14:textId="720B366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F90F7" w14:textId="3331E7E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917EA" w14:textId="1C9A597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75116" w14:textId="68670E2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E941B" w14:textId="549806C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4A4DA" w14:textId="6747E03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51F41" w14:textId="4B72AB5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3</w:t>
            </w:r>
          </w:p>
        </w:tc>
      </w:tr>
      <w:tr w:rsidR="00AC550A" w14:paraId="4CB0B631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C2ED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EC19B" w14:textId="0923723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631C0" w14:textId="2FE13A0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F4F71" w14:textId="6E7C62D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780D5" w14:textId="34E9418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662F7" w14:textId="7382B28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F73AC" w14:textId="7807B58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57470" w14:textId="5ACB661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2</w:t>
            </w:r>
          </w:p>
        </w:tc>
      </w:tr>
      <w:tr w:rsidR="00AC550A" w14:paraId="09304CF5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A56E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4EBB4" w14:textId="481851C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34809" w14:textId="6807105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F4D78" w14:textId="7209F46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BEA62" w14:textId="02F0F7D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B79C2" w14:textId="7161D63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ADE3F" w14:textId="5162E7C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CD766" w14:textId="5A627CE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0</w:t>
            </w:r>
          </w:p>
        </w:tc>
      </w:tr>
      <w:tr w:rsidR="00AC550A" w14:paraId="0897110E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511DF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B5AB2" w14:textId="0F5EB24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351D5" w14:textId="3EEA8AD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712D2" w14:textId="46DD184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9F634" w14:textId="2AF9EC4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702A9" w14:textId="50EB5E3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DB1BD" w14:textId="708AB48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856CF" w14:textId="143BA61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7</w:t>
            </w:r>
          </w:p>
        </w:tc>
      </w:tr>
      <w:tr w:rsidR="00AC550A" w14:paraId="70B3A67E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5EF0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E8D39" w14:textId="4F6053B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C7C5A" w14:textId="3D7881A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B6ED2" w14:textId="5311B16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75E3B" w14:textId="68D004A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6E582" w14:textId="0F4E552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F9187" w14:textId="4B2589A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ED80F" w14:textId="7A1E359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43</w:t>
            </w:r>
          </w:p>
        </w:tc>
      </w:tr>
      <w:tr w:rsidR="00AC550A" w14:paraId="72C8ED45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710F5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2511C" w14:textId="73F9BF1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E6B4D" w14:textId="4F25814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7316D" w14:textId="6CDDF84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0153D" w14:textId="1A8ABA6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B9B8E" w14:textId="571E9A2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B5A9F" w14:textId="4C0D7B2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05CE8" w14:textId="3C395F1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59</w:t>
            </w:r>
          </w:p>
        </w:tc>
      </w:tr>
      <w:tr w:rsidR="00AC550A" w14:paraId="6D4DFF46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36ABA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22262" w14:textId="0002588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DE802" w14:textId="750B75C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A8FD5" w14:textId="53B256B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CC901" w14:textId="7BB5A92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7F120" w14:textId="03284FD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A1039" w14:textId="3C8B7D9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D2C01" w14:textId="4E5EC4B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75</w:t>
            </w:r>
          </w:p>
        </w:tc>
      </w:tr>
      <w:tr w:rsidR="00AC550A" w14:paraId="7570C67A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70342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4EB4C" w14:textId="24AD27F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380CD" w14:textId="21E35B9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1092C" w14:textId="2A3D8B6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9A884" w14:textId="161A605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28706" w14:textId="0CEF971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2DE6D" w14:textId="5E8530B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BCEFE" w14:textId="36ABB08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91</w:t>
            </w:r>
          </w:p>
        </w:tc>
      </w:tr>
      <w:tr w:rsidR="00AC550A" w14:paraId="49E92872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B3F3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4F56D" w14:textId="739F29A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82547" w14:textId="3C0D5E2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AD4A2" w14:textId="67E2F03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C1B66" w14:textId="082732B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3FC02" w14:textId="62D19F8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7BE68" w14:textId="1EE1B9F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061EA" w14:textId="54A8DE6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31</w:t>
            </w:r>
          </w:p>
        </w:tc>
      </w:tr>
      <w:tr w:rsidR="00AC550A" w14:paraId="2BD76F54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1807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A5A60" w14:textId="6D67DCF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A0C77" w14:textId="4494021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CE0D0" w14:textId="7D21D00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94C26" w14:textId="1537616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B3DAC" w14:textId="08A1A99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9D0AA" w14:textId="3CF36CD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6FA27" w14:textId="61A2E79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56</w:t>
            </w:r>
          </w:p>
        </w:tc>
      </w:tr>
      <w:tr w:rsidR="00AC550A" w14:paraId="70363627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6B61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482A0" w14:textId="419B7F3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3E7AD" w14:textId="056D633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BC77D" w14:textId="5084DC5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0CAF8" w14:textId="14061D3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76DA7" w14:textId="499BD3D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6662D" w14:textId="7A1AF1E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AA344" w14:textId="76BE8B4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80</w:t>
            </w:r>
          </w:p>
        </w:tc>
      </w:tr>
      <w:tr w:rsidR="00AC550A" w14:paraId="73008E39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856D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7C2C8" w14:textId="06F2C9F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83C4F" w14:textId="2B39C23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E91BD" w14:textId="61DDBE5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A075A" w14:textId="12DC903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9061A" w14:textId="32962C3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BD755" w14:textId="462AC1F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0A116" w14:textId="71613E2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08</w:t>
            </w:r>
          </w:p>
        </w:tc>
      </w:tr>
      <w:tr w:rsidR="00AC550A" w14:paraId="030B1506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D1A9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6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2E741" w14:textId="3A9B762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E89F2" w14:textId="7910915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EE0E1" w14:textId="0BA52C1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5FB05" w14:textId="5A988A7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BBC25" w14:textId="29053F4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D9C4D" w14:textId="4959D2F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20D0A" w14:textId="15FF732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46</w:t>
            </w:r>
          </w:p>
        </w:tc>
      </w:tr>
      <w:tr w:rsidR="00AC550A" w14:paraId="0E119D20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2393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A732A" w14:textId="03F23B3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0DDDC" w14:textId="7ED6C42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C2553" w14:textId="10312E0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0CA46" w14:textId="49C0364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CD990" w14:textId="6DEF63A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34627" w14:textId="13CE4B3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6FBAB" w14:textId="6C295A1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93</w:t>
            </w:r>
          </w:p>
        </w:tc>
      </w:tr>
      <w:tr w:rsidR="00AC550A" w14:paraId="16C01B93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58B7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8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4794C" w14:textId="0971487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E385F" w14:textId="59F6EF9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54D3B" w14:textId="7152BB0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0BD87" w14:textId="0DDD5AA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3CFDE" w14:textId="7FEB762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A39D0" w14:textId="0721C7C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8A2F3" w14:textId="35FA344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50</w:t>
            </w:r>
          </w:p>
        </w:tc>
      </w:tr>
      <w:tr w:rsidR="00AC550A" w14:paraId="167ED1C4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E91F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9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2C071" w14:textId="5AB43B7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D97B9" w14:textId="4F5B375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28AF8" w14:textId="796744B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A221C" w14:textId="09C43C8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B7A17" w14:textId="4853FB3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7B02E" w14:textId="58D9287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E96DF" w14:textId="1DF28C5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18</w:t>
            </w:r>
          </w:p>
        </w:tc>
      </w:tr>
      <w:tr w:rsidR="00AC550A" w14:paraId="2943CCD8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2142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B4493" w14:textId="7CFEAC0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2AEA4" w14:textId="511ACB9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2B181" w14:textId="0C00E5C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0794E" w14:textId="197BC42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A7E34" w14:textId="3C21FE1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854B4" w14:textId="7F1D88F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63FA1" w14:textId="2B1CC9B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99</w:t>
            </w:r>
          </w:p>
        </w:tc>
      </w:tr>
      <w:tr w:rsidR="00AC550A" w14:paraId="72ACD7DC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64DA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4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D57E1" w14:textId="0A745FA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141A2" w14:textId="2D867D8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FB719" w14:textId="1B89B70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00C5A" w14:textId="0D3F300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6C377" w14:textId="4C21738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5A64A" w14:textId="3A58C6D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93AAD" w14:textId="7AD23CE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354</w:t>
            </w:r>
          </w:p>
        </w:tc>
      </w:tr>
      <w:tr w:rsidR="00AC550A" w14:paraId="0C6F4677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20B0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8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E1256" w14:textId="6E76D58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264C1" w14:textId="5FEAD96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00F16" w14:textId="4FA2851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FAA11" w14:textId="28D923F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C174E" w14:textId="2D46902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6EFF7" w14:textId="0716047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0AE66" w14:textId="72B4FA5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745</w:t>
            </w:r>
          </w:p>
        </w:tc>
      </w:tr>
      <w:tr w:rsidR="00AC550A" w14:paraId="62A5378A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EFAA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3A893" w14:textId="23F53B5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6CE31" w14:textId="11F2612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10FE2" w14:textId="1A8517B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B2207" w14:textId="7EEC84F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5209D" w14:textId="52B54F9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0F81C" w14:textId="10BA601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B122D" w14:textId="59053A3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538</w:t>
            </w:r>
          </w:p>
        </w:tc>
      </w:tr>
      <w:tr w:rsidR="00AC550A" w14:paraId="12F8A9EB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0984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6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DB766" w14:textId="3896D3A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1B079" w14:textId="0D4283B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C0BCA" w14:textId="4BC2BE7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D2B8F" w14:textId="0912D38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CEB5D" w14:textId="324976C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DFD2A" w14:textId="475F560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61ECF" w14:textId="2F738C2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.739</w:t>
            </w:r>
          </w:p>
        </w:tc>
      </w:tr>
      <w:tr w:rsidR="00AC550A" w14:paraId="6AB91633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B511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3E74F" w14:textId="7ED39C0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D7B65" w14:textId="1716F5F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3A648" w14:textId="66E7E59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F1B22" w14:textId="695ED2C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0AE4E" w14:textId="75C8F3B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BE711" w14:textId="393B4C2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C2D0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5E4CBECE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5917F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4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B8F59" w14:textId="32E5AB3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73DD9" w14:textId="2FE6538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C729D" w14:textId="321ED66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5E77F" w14:textId="64150DE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ED3B8" w14:textId="16C25B5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D18D9" w14:textId="3937C47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F495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447BB003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0D3E1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8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D3FEB" w14:textId="2B79069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A0AC3" w14:textId="5CFE7DE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BC65D" w14:textId="2A31302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5AA5D" w14:textId="3C123B1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57DB0" w14:textId="2270B34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3A2DB" w14:textId="589B465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B5DD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6585406D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C31B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B1B88" w14:textId="57E59E3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C0E24" w14:textId="1EF3897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75DD6" w14:textId="7FEC3EE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79DA7" w14:textId="25367DD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7F161" w14:textId="3685502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3C451" w14:textId="335FEB5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F4C7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0A2700B4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5959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6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80B89" w14:textId="01D42AE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F4628" w14:textId="437F49B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36000" w14:textId="053B00B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68FF5" w14:textId="43974F2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D6711" w14:textId="1EC4BA3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7F8CE" w14:textId="7C281C5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0B39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2B281249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2A022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5FF4D" w14:textId="29D4A32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FF817" w14:textId="5D82FB5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D54A6" w14:textId="04F0DDA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52EA1" w14:textId="2772EC4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ADDE1" w14:textId="7EDE957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F09A2" w14:textId="3C18C8E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1604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592DC696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249DF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5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8B133" w14:textId="1DDF20B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2CC6B" w14:textId="13F65F6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8E502" w14:textId="6DB5B26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66A25" w14:textId="6E88F82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30746" w14:textId="17A58E0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AEF9B" w14:textId="45462E2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6EBB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772D2676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8531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6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96B95" w14:textId="3065944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10A1E" w14:textId="43F6B9F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E1CAE" w14:textId="6B4925D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F1BC0" w14:textId="703CFB7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854BC" w14:textId="6E88397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7B525" w14:textId="7B120C8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D283A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5C4ACD31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98491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65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F605A" w14:textId="7E76B58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046F2" w14:textId="2B20232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E7B1E" w14:textId="0AF1D19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6197F" w14:textId="7A030ED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CF0AE" w14:textId="625DE8C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A315C" w14:textId="47B933C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44A8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6ED5B438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EAF9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2DEB8" w14:textId="2704265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6E86C" w14:textId="653EE72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F5E30" w14:textId="3936114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D20F2" w14:textId="6A41389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59EA9" w14:textId="6324DF5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47C75" w14:textId="1899927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75DC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6EC93E92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FBE22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5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DE682" w14:textId="56954C2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0DFFE" w14:textId="38975B5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DFA27" w14:textId="21981D6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26CB5" w14:textId="63ABE6F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11A9F" w14:textId="54C915B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70873" w14:textId="41538C0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BF09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43A4B58C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25AF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8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81C7A" w14:textId="3D2F2A3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96C5A" w14:textId="5572E1E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EB89A" w14:textId="33526DE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CA1D2" w14:textId="7C4E4BB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8BFC4" w14:textId="62BAC84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1B12C" w14:textId="32A212C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6BF45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42C5EE6B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5A2E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85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6AEF0" w14:textId="0EB62A1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20A2C" w14:textId="7D7A769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D23C8" w14:textId="5E2594A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29BC7" w14:textId="62C534F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EFF42" w14:textId="428DE78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331E8" w14:textId="58F92E2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E948F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545C1385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48C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lastRenderedPageBreak/>
              <w:t>9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BCB56" w14:textId="6A6C091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4770F" w14:textId="4DA4EA4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86BF6" w14:textId="4ABB9CF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2C3C4" w14:textId="1A81E2B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CF25F" w14:textId="03E41DD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AFAE2" w14:textId="6158946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777CF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34F4DE61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5AE8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95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6643D" w14:textId="1E41CCB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04C4E" w14:textId="5D587DF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C2581" w14:textId="26E68BD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77F30" w14:textId="758F4F4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70630" w14:textId="15E256E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550A7" w14:textId="272BACD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40231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74B2255B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3FB2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0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66DFF" w14:textId="51916E7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681EA" w14:textId="5346DEC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2C346" w14:textId="60DE8B6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A54DA" w14:textId="5496F75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63C49" w14:textId="3E9A8C6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3978E" w14:textId="4A0A460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A170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57761403" w14:textId="1E378284" w:rsidR="00AC550A" w:rsidRDefault="00AC550A" w:rsidP="00ED274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5296BB46" w14:textId="77777777" w:rsidR="00AC550A" w:rsidRDefault="00AC55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94EC46" w14:textId="6C4BD948" w:rsidR="00AC550A" w:rsidRPr="00AC550A" w:rsidRDefault="00AC550A" w:rsidP="00AC550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6 </w:t>
      </w:r>
      <w:r w:rsidRPr="00C06FC8">
        <w:rPr>
          <w:rFonts w:ascii="Times New Roman" w:hAnsi="Times New Roman" w:cs="Times New Roman"/>
          <w:sz w:val="24"/>
          <w:szCs w:val="24"/>
        </w:rPr>
        <w:t xml:space="preserve">Permanent strain for samples with </w:t>
      </w:r>
      <w:r w:rsidRPr="00A95F51">
        <w:rPr>
          <w:rFonts w:ascii="Times New Roman" w:hAnsi="Times New Roman" w:cs="Times New Roman"/>
          <w:sz w:val="24"/>
          <w:szCs w:val="24"/>
        </w:rPr>
        <w:t>CD</w:t>
      </w:r>
      <w:r w:rsidRPr="00C06FC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1.00</w:t>
      </w:r>
      <w:r w:rsidRPr="00C06FC8">
        <w:rPr>
          <w:rFonts w:ascii="Times New Roman" w:hAnsi="Times New Roman" w:cs="Times New Roman"/>
          <w:sz w:val="24"/>
          <w:szCs w:val="24"/>
        </w:rPr>
        <w:t xml:space="preserve"> under the confining pressure of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C06FC8">
        <w:rPr>
          <w:rFonts w:ascii="Times New Roman" w:hAnsi="Times New Roman" w:cs="Times New Roman"/>
          <w:sz w:val="24"/>
          <w:szCs w:val="24"/>
        </w:rPr>
        <w:t>0 kPa</w:t>
      </w:r>
    </w:p>
    <w:tbl>
      <w:tblPr>
        <w:tblW w:w="8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040"/>
        <w:gridCol w:w="1040"/>
        <w:gridCol w:w="1040"/>
        <w:gridCol w:w="1040"/>
        <w:gridCol w:w="1040"/>
        <w:gridCol w:w="1040"/>
        <w:gridCol w:w="1040"/>
      </w:tblGrid>
      <w:tr w:rsidR="00AC550A" w14:paraId="54BDB1ED" w14:textId="77777777" w:rsidTr="00AC550A">
        <w:trPr>
          <w:trHeight w:val="280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43BAC" w14:textId="18E1DD4B" w:rsidR="00AC550A" w:rsidRDefault="00AC55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ading cycles</w:t>
            </w:r>
          </w:p>
        </w:tc>
        <w:tc>
          <w:tcPr>
            <w:tcW w:w="72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223A1" w14:textId="73D7CE7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erm</w:t>
            </w:r>
            <w:r w:rsidR="00C835B5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</w:t>
            </w:r>
            <w:r w:rsidR="00C835B5"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t strain (%)</w:t>
            </w:r>
          </w:p>
        </w:tc>
      </w:tr>
      <w:tr w:rsidR="00AC550A" w14:paraId="20822E7F" w14:textId="77777777" w:rsidTr="00AC550A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5FB428" w14:textId="77777777" w:rsidR="00AC550A" w:rsidRDefault="00AC550A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F1AF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9D3DC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19B3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CE70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79AA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60CA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158A2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0%</w:t>
            </w:r>
          </w:p>
        </w:tc>
      </w:tr>
      <w:tr w:rsidR="00AC550A" w14:paraId="46C57082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E8A5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DFB0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42A11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E7E95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ADAA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2B9FA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59FB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C592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</w:tr>
      <w:tr w:rsidR="00AC550A" w14:paraId="0A5373D5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9F36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ACD5F" w14:textId="0B47710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57607" w14:textId="4EC7C8B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DAD15" w14:textId="616D31D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5BD7F" w14:textId="351EA30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373D3" w14:textId="7361492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F3275" w14:textId="763FBEB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F6CF3" w14:textId="0685891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1</w:t>
            </w:r>
          </w:p>
        </w:tc>
      </w:tr>
      <w:tr w:rsidR="00AC550A" w14:paraId="19F0B55C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F65C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0745D" w14:textId="4BEA14B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CCAEF" w14:textId="6E2ABCD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200AD" w14:textId="789BCC6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0BC20" w14:textId="0BFCE00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DD1D9" w14:textId="7F2B8CA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82A7A" w14:textId="44C035F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27072" w14:textId="1CE3274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4</w:t>
            </w:r>
          </w:p>
        </w:tc>
      </w:tr>
      <w:tr w:rsidR="00AC550A" w14:paraId="6E9A619C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A4C4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D5966" w14:textId="516609B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B5F77" w14:textId="528F52D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A4806" w14:textId="5F693BF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9FF52" w14:textId="632E98B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4D145" w14:textId="0DA4CB5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D0DCB" w14:textId="0618B66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71AC3" w14:textId="7D1B187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5</w:t>
            </w:r>
          </w:p>
        </w:tc>
      </w:tr>
      <w:tr w:rsidR="00AC550A" w14:paraId="6A9FF8FD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F956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39AD0" w14:textId="13864EC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6E3D9" w14:textId="2289993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FBDD9" w14:textId="13C69F4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2E248" w14:textId="45DA372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FC3B1" w14:textId="5F826F0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3277B" w14:textId="29EAC25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E6CC7" w14:textId="2E2EC9D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4</w:t>
            </w:r>
          </w:p>
        </w:tc>
      </w:tr>
      <w:tr w:rsidR="00AC550A" w14:paraId="592B943E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FF4E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3FAF7" w14:textId="540314F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FD1E3" w14:textId="15479D2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3CA7B" w14:textId="7765743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BA26F" w14:textId="0A28CDB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33651" w14:textId="5A685D5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7B1E4" w14:textId="70D0A79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06A52" w14:textId="0FBB454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3</w:t>
            </w:r>
          </w:p>
        </w:tc>
      </w:tr>
      <w:tr w:rsidR="00AC550A" w14:paraId="4E543E26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3012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07EA6" w14:textId="1E5D3F0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790C7" w14:textId="7A48F7D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A0068" w14:textId="5C59DC2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E4EA7" w14:textId="7E60DD7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C3157" w14:textId="651E5CF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D93D3" w14:textId="58E0D46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CC87E" w14:textId="444081F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1</w:t>
            </w:r>
          </w:p>
        </w:tc>
      </w:tr>
      <w:tr w:rsidR="00AC550A" w14:paraId="71ABD2A1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1106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DDAD0" w14:textId="79C72D8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03048" w14:textId="6929BE5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92861" w14:textId="017757C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ECC23" w14:textId="5A6F877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A0559" w14:textId="03ADE5F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C0EBC" w14:textId="415ADC1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E0F3F" w14:textId="55BB19A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48</w:t>
            </w:r>
          </w:p>
        </w:tc>
      </w:tr>
      <w:tr w:rsidR="00AC550A" w14:paraId="1473B9A8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C564F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7FD39" w14:textId="05D402B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A5C75" w14:textId="3178372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9CBCC" w14:textId="6BE816B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C1C09" w14:textId="41BBBAD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C77AF" w14:textId="59FB1CC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85C6C" w14:textId="118BB5E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E91FE" w14:textId="37CDBD2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65</w:t>
            </w:r>
          </w:p>
        </w:tc>
      </w:tr>
      <w:tr w:rsidR="00AC550A" w14:paraId="2B62DD34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6299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64B3E" w14:textId="6ADD518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144A4" w14:textId="478DD79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32D7A" w14:textId="2794F8E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4A2B9" w14:textId="191D741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3615B" w14:textId="19FC26D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ACB36" w14:textId="796C048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2805B" w14:textId="3FF6FF9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82</w:t>
            </w:r>
          </w:p>
        </w:tc>
      </w:tr>
      <w:tr w:rsidR="00AC550A" w14:paraId="6C35C6C9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CEBEF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3F3B5" w14:textId="01B74B0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95652" w14:textId="6FC4F2F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17377" w14:textId="71AB231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75061" w14:textId="4D6DFCE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38344" w14:textId="0F8BF1C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F7C01" w14:textId="06C71A3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503F6" w14:textId="1F44747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98</w:t>
            </w:r>
          </w:p>
        </w:tc>
      </w:tr>
      <w:tr w:rsidR="00AC550A" w14:paraId="34EA166A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805BA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0A263" w14:textId="2033ADB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2866F" w14:textId="799C858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C1B54" w14:textId="04BB2E1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1388A" w14:textId="1BE2E14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2C380" w14:textId="69E8FC8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2D646" w14:textId="2A2C35B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30DEE" w14:textId="7D1648B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48</w:t>
            </w:r>
          </w:p>
        </w:tc>
      </w:tr>
      <w:tr w:rsidR="00AC550A" w14:paraId="6FBDB370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AA7C5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2DA13" w14:textId="5AF038A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4FCDE" w14:textId="4CBAEE2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5B521" w14:textId="3A4E6B6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27CB8" w14:textId="6D7B8BE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76E7E" w14:textId="37B351A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6B4D5" w14:textId="7550054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44026" w14:textId="19E7429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88</w:t>
            </w:r>
          </w:p>
        </w:tc>
      </w:tr>
      <w:tr w:rsidR="00AC550A" w14:paraId="34486B9C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9D462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5A7D1" w14:textId="57F1A37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3CC33" w14:textId="6C1A0B6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DA11D" w14:textId="3E34B7E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A8E2F" w14:textId="077FDD0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D60D6" w14:textId="4F4F33A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8E1AF" w14:textId="2C7D6CE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6DEA6" w14:textId="62C7AE9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30</w:t>
            </w:r>
          </w:p>
        </w:tc>
      </w:tr>
      <w:tr w:rsidR="00AC550A" w14:paraId="08D22D94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5095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3A433" w14:textId="2181941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EF358" w14:textId="031A5FB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A675C" w14:textId="25D7B06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C1FF1" w14:textId="5E97119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25392" w14:textId="648BE61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CB49F" w14:textId="6605E3D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A1486" w14:textId="0B022B1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74</w:t>
            </w:r>
          </w:p>
        </w:tc>
      </w:tr>
      <w:tr w:rsidR="00AC550A" w14:paraId="0B2E7C85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B328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E1B84" w14:textId="6D3ABFA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272D1" w14:textId="01D673E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BA0EE" w14:textId="1B286A4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99E9B" w14:textId="788158E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6797A" w14:textId="153D124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EF6A5" w14:textId="62F2FEA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8C9B2" w14:textId="1F1FB30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23</w:t>
            </w:r>
          </w:p>
        </w:tc>
      </w:tr>
      <w:tr w:rsidR="00AC550A" w14:paraId="1B404B96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BBF6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A9806" w14:textId="1E24823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71491" w14:textId="79A3596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CD838" w14:textId="0AAAC3A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F9224" w14:textId="5421A14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658F4" w14:textId="2935346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F555D" w14:textId="792826C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AD0FD" w14:textId="1465D9C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79</w:t>
            </w:r>
          </w:p>
        </w:tc>
      </w:tr>
      <w:tr w:rsidR="00AC550A" w14:paraId="090BE112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06C8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FF88C" w14:textId="22603D1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EB840" w14:textId="6114BC7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F3B3A" w14:textId="738E75D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00C6B" w14:textId="3B4BD92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93160" w14:textId="67D6866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7F4D0" w14:textId="2BEF2A6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7873C" w14:textId="113BB85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44</w:t>
            </w:r>
          </w:p>
        </w:tc>
      </w:tr>
      <w:tr w:rsidR="00AC550A" w14:paraId="00EA1A08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6129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49E72" w14:textId="3B1AED0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F68F6" w14:textId="13039A6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A6E6D" w14:textId="0C46529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B02E5" w14:textId="00DBD63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AE6FA" w14:textId="0CB5773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BF238" w14:textId="28AA2E4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80950" w14:textId="23BF185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27</w:t>
            </w:r>
          </w:p>
        </w:tc>
      </w:tr>
      <w:tr w:rsidR="00AC550A" w14:paraId="693FC0A6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561D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6A8FA" w14:textId="751604C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D758B" w14:textId="68C1505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33B54" w14:textId="5B3320B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7B339" w14:textId="537C19C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363E7" w14:textId="5AF4B6D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C78BA" w14:textId="791712A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028F3" w14:textId="05333B2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623</w:t>
            </w:r>
          </w:p>
        </w:tc>
      </w:tr>
      <w:tr w:rsidR="00AC550A" w14:paraId="0EE39A97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EA05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AAD29" w14:textId="197120B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1B929" w14:textId="24009BE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94DBC" w14:textId="466A49E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7F818" w14:textId="76A12FD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57F8B" w14:textId="20B4B1D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AD4A2" w14:textId="4F17F04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C1C38" w14:textId="646AC0B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609</w:t>
            </w:r>
          </w:p>
        </w:tc>
      </w:tr>
      <w:tr w:rsidR="00AC550A" w14:paraId="397CF68A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E4B4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AB404" w14:textId="6E6F36C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8D365" w14:textId="3B94EFB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2B0A4" w14:textId="5BBC481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F7371" w14:textId="6127998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CBD85" w14:textId="473A198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F80BE" w14:textId="1AF2141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AC24F" w14:textId="53F91A6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204</w:t>
            </w:r>
          </w:p>
        </w:tc>
      </w:tr>
      <w:tr w:rsidR="00AC550A" w14:paraId="510FB81F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ADB8F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5C51B" w14:textId="1676EB2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77393" w14:textId="6B27720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9B547" w14:textId="634D9DD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C4DB2" w14:textId="33ACA57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D6487" w14:textId="0154525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67818" w14:textId="1AE8CA5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9FD8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00DAED5E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7712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DA51D" w14:textId="6FA6946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4143D" w14:textId="6497952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945AB" w14:textId="26430E0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2A556" w14:textId="757D25B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DA397" w14:textId="5D1C9FC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9BF69" w14:textId="2E2AFF2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0D3D1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14BB02C9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0ECF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F93F4" w14:textId="428B047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BBCE0" w14:textId="6A36EA6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9B0EC" w14:textId="57CC1CF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51584" w14:textId="4C80AAA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7433D" w14:textId="7F2021A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B76A4" w14:textId="0EB82B7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3589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7278FBCD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68FA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17061" w14:textId="4A670F7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0FF00" w14:textId="6EC9801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35A99" w14:textId="43445BE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770E0" w14:textId="3086B3D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244A7" w14:textId="3AAF044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07723" w14:textId="6744975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7439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09B071FE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0E2A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4122F" w14:textId="4D70077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A7608" w14:textId="5DDAD53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EEC8A" w14:textId="2F32844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56FF5" w14:textId="4009AE2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4CD5D" w14:textId="4E6BBD0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74DF1" w14:textId="163F96B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5D245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25100B63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1D75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F1C0B" w14:textId="2086279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39A01" w14:textId="55AA041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7E133" w14:textId="766C4C6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703EC" w14:textId="33BB3DD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E3686" w14:textId="314147A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E7896" w14:textId="306617D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4FE6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7C43C805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18C5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1A200" w14:textId="57ACCAC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09D0F" w14:textId="1AECE97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63818" w14:textId="0DC4A57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2BD13" w14:textId="4C0D758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C38E6" w14:textId="3B6313C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FB5D6" w14:textId="62F9F78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F83E5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05901277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D743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0E48F" w14:textId="2A98FDA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D15B9" w14:textId="4A470DA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71088" w14:textId="22E3F61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1FF55" w14:textId="1E65C20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D3620" w14:textId="40D24EC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21FB9" w14:textId="5F2605C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7DB9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7371707D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11435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0F8D7" w14:textId="50B7C3E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723CD" w14:textId="34E392B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55C31" w14:textId="198064D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EB325" w14:textId="6DA9C80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B6923" w14:textId="256B7D4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D1D42" w14:textId="27B2B4D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859F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157B33BA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55821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6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2D969" w14:textId="0DD0429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B4871" w14:textId="09988F2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6F2D7" w14:textId="3CB97AC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EE924" w14:textId="32A7FE6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2C50C" w14:textId="71D8AF8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E3553" w14:textId="20D1D72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0946E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542D0244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C3266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6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64600" w14:textId="2D37032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84AC3" w14:textId="3280B3C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8EFBB" w14:textId="0E7EA80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1D16C" w14:textId="2BFFCA6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BD2B5" w14:textId="0F040F4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F459E" w14:textId="29CA21E8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E8C6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4638679D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CC30B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35CC2" w14:textId="4A838D5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A3733" w14:textId="33D1DDB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46642" w14:textId="15341F5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3DDCC" w14:textId="0BA2D5E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0C38E" w14:textId="00F4A01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B26E1" w14:textId="43AF3DE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F6F2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40222B32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BC547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C2D6D" w14:textId="34E741DB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79986" w14:textId="26D6399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964F2" w14:textId="036B1C5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28BC0" w14:textId="3F2ACC9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83DE9" w14:textId="67F84D71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BE28C" w14:textId="3BBFE0E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ED29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60E2AEAA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0017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8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620EF" w14:textId="4B2423F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A2280" w14:textId="44845BA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A72C0" w14:textId="24BBD90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0F91B" w14:textId="5580A09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153FA" w14:textId="429E185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F8F7C" w14:textId="4618F77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07704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6E9DB8F6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3A445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8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1D636" w14:textId="46DA1746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3CC3B" w14:textId="37BBB51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EBB98" w14:textId="37200DD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F669F" w14:textId="63BF2DE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0C8A3" w14:textId="385086A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DFE1D" w14:textId="044A940E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A83C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52E64F47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DAF80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lastRenderedPageBreak/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29E55" w14:textId="3C1E9954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1251B" w14:textId="7CED06D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94AF5" w14:textId="2C2CC32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D8427" w14:textId="4C47364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39C44" w14:textId="62FA722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EBD36" w14:textId="3CFAF22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D98A9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5FFAB501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C465D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9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43A07" w14:textId="022898CA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2C2A8" w14:textId="6A7A2FF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29601" w14:textId="6C8EBB25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16F37" w14:textId="3AAE75ED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47C6D" w14:textId="51EEC5C3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64DB9" w14:textId="50259A50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069E2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C550A" w14:paraId="324874E8" w14:textId="77777777" w:rsidTr="00AC550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EC028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E7B5F" w14:textId="4D9DCC0C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FD83C" w14:textId="39A9D22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73EC7" w14:textId="42F034A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02EFD" w14:textId="1420C8A2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75974" w14:textId="48BD99C9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FA429" w14:textId="2CC190EF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99DD3" w14:textId="77777777" w:rsidR="00AC550A" w:rsidRDefault="00AC55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0CEE2316" w14:textId="5A5FDF05" w:rsidR="00C835B5" w:rsidRDefault="00C835B5" w:rsidP="00AC550A">
      <w:pPr>
        <w:spacing w:beforeLines="50" w:before="156" w:line="360" w:lineRule="auto"/>
        <w:ind w:left="420" w:hanging="420"/>
        <w:rPr>
          <w:rFonts w:ascii="Times New Roman" w:hAnsi="Times New Roman" w:cs="Times New Roman"/>
          <w:sz w:val="24"/>
          <w:szCs w:val="24"/>
        </w:rPr>
      </w:pPr>
    </w:p>
    <w:p w14:paraId="2AFB9A42" w14:textId="77777777" w:rsidR="00C835B5" w:rsidRDefault="00C835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1E1F7D" w14:textId="38955848" w:rsidR="008764F4" w:rsidRDefault="008764F4" w:rsidP="00ED274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C835B5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64F4">
        <w:rPr>
          <w:rFonts w:ascii="Times New Roman" w:hAnsi="Times New Roman" w:cs="Times New Roman"/>
          <w:sz w:val="24"/>
          <w:szCs w:val="24"/>
        </w:rPr>
        <w:t>The relationship between comprehensive evaluation coefficient α and CS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8"/>
        <w:gridCol w:w="1636"/>
        <w:gridCol w:w="1456"/>
        <w:gridCol w:w="1817"/>
        <w:gridCol w:w="1635"/>
      </w:tblGrid>
      <w:tr w:rsidR="008764F4" w:rsidRPr="008764F4" w14:paraId="33CB6A53" w14:textId="77777777" w:rsidTr="008764F4">
        <w:trPr>
          <w:trHeight w:val="280"/>
        </w:trPr>
        <w:tc>
          <w:tcPr>
            <w:tcW w:w="11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D091" w14:textId="45F50CDE" w:rsidR="008764F4" w:rsidRPr="008764F4" w:rsidRDefault="008764F4" w:rsidP="008764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R (%)</w:t>
            </w:r>
          </w:p>
        </w:tc>
        <w:tc>
          <w:tcPr>
            <w:tcW w:w="18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474FB88" w14:textId="41FA1596" w:rsidR="008764F4" w:rsidRPr="00C835B5" w:rsidRDefault="00C835B5" w:rsidP="008764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35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</w:t>
            </w:r>
            <w:r w:rsidR="008764F4" w:rsidRPr="00C835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=0.95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6E2545F" w14:textId="200ABF0E" w:rsidR="008764F4" w:rsidRPr="00C835B5" w:rsidRDefault="00C835B5" w:rsidP="008764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35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</w:t>
            </w:r>
            <w:r w:rsidR="008764F4" w:rsidRPr="00C835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=1.00</w:t>
            </w:r>
          </w:p>
        </w:tc>
      </w:tr>
      <w:tr w:rsidR="008764F4" w:rsidRPr="008764F4" w14:paraId="32872AD1" w14:textId="77777777" w:rsidTr="008764F4">
        <w:trPr>
          <w:trHeight w:val="280"/>
        </w:trPr>
        <w:tc>
          <w:tcPr>
            <w:tcW w:w="11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AB344" w14:textId="77777777" w:rsidR="008764F4" w:rsidRPr="008764F4" w:rsidRDefault="008764F4" w:rsidP="008764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BD63" w14:textId="47BF69D3" w:rsidR="008764F4" w:rsidRPr="008764F4" w:rsidRDefault="008764F4" w:rsidP="008764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  <w:r w:rsidR="00C835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a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6B4C" w14:textId="154BAE21" w:rsidR="008764F4" w:rsidRPr="008764F4" w:rsidRDefault="008764F4" w:rsidP="008764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  <w:r w:rsidR="00C835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a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A115" w14:textId="1363DFBD" w:rsidR="008764F4" w:rsidRPr="008764F4" w:rsidRDefault="008764F4" w:rsidP="008764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  <w:r w:rsidR="00C835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a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25E3" w14:textId="798B0E87" w:rsidR="008764F4" w:rsidRPr="008764F4" w:rsidRDefault="008764F4" w:rsidP="00C835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  <w:r w:rsidR="00C835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a</w:t>
            </w:r>
          </w:p>
        </w:tc>
      </w:tr>
      <w:tr w:rsidR="00F36BFF" w:rsidRPr="008764F4" w14:paraId="06BF6DFA" w14:textId="77777777" w:rsidTr="00F36BFF">
        <w:trPr>
          <w:trHeight w:val="280"/>
        </w:trPr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53FF" w14:textId="77777777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69DAC" w14:textId="27080FC4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C8F07" w14:textId="7B51A2C0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3079A" w14:textId="05DD9AB6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12B86" w14:textId="2184EE71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4</w:t>
            </w:r>
          </w:p>
        </w:tc>
      </w:tr>
      <w:tr w:rsidR="00F36BFF" w:rsidRPr="008764F4" w14:paraId="171035CE" w14:textId="77777777" w:rsidTr="00F36BFF">
        <w:trPr>
          <w:trHeight w:val="280"/>
        </w:trPr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CF6E" w14:textId="77777777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A01D6" w14:textId="03BC32FB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99D86" w14:textId="65FC7710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B73B1" w14:textId="21707D47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D2279" w14:textId="7382C5D0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8</w:t>
            </w:r>
          </w:p>
        </w:tc>
      </w:tr>
      <w:tr w:rsidR="00F36BFF" w:rsidRPr="008764F4" w14:paraId="3641A9E3" w14:textId="77777777" w:rsidTr="00F36BFF">
        <w:trPr>
          <w:trHeight w:val="280"/>
        </w:trPr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DC00" w14:textId="77777777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08201" w14:textId="7AEB9F2A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399D1" w14:textId="3C460FF6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BBCFA" w14:textId="66DF1407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6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F4A49" w14:textId="17102B36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8</w:t>
            </w:r>
          </w:p>
        </w:tc>
      </w:tr>
      <w:tr w:rsidR="00F36BFF" w:rsidRPr="008764F4" w14:paraId="673F1F78" w14:textId="77777777" w:rsidTr="00F36BFF">
        <w:trPr>
          <w:trHeight w:val="280"/>
        </w:trPr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3B5D" w14:textId="77777777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B22B5" w14:textId="625661D9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57645" w14:textId="26F4BA9E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E6A7E" w14:textId="15A811BF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7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FEA5F" w14:textId="6BBD97C3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4</w:t>
            </w:r>
          </w:p>
        </w:tc>
      </w:tr>
      <w:tr w:rsidR="00F36BFF" w:rsidRPr="008764F4" w14:paraId="77C094DA" w14:textId="77777777" w:rsidTr="00F36BFF">
        <w:trPr>
          <w:trHeight w:val="280"/>
        </w:trPr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1A14" w14:textId="77777777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EC89F" w14:textId="637409B3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3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66C71" w14:textId="75A50D96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4FE5B" w14:textId="58073378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DD9FD" w14:textId="274E65BA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95</w:t>
            </w:r>
          </w:p>
        </w:tc>
      </w:tr>
      <w:tr w:rsidR="00F36BFF" w:rsidRPr="008764F4" w14:paraId="77EBE8DC" w14:textId="77777777" w:rsidTr="00F36BFF">
        <w:trPr>
          <w:trHeight w:val="280"/>
        </w:trPr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5626" w14:textId="77777777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BAC8C" w14:textId="05A14FF7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78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96807" w14:textId="18855D79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26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D5AF9" w14:textId="4F5F9AE9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18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4BB8D" w14:textId="21C6C014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17</w:t>
            </w:r>
          </w:p>
        </w:tc>
      </w:tr>
      <w:tr w:rsidR="00F36BFF" w:rsidRPr="008764F4" w14:paraId="6AFDF9CD" w14:textId="77777777" w:rsidTr="00F36BFF">
        <w:trPr>
          <w:trHeight w:val="280"/>
        </w:trPr>
        <w:tc>
          <w:tcPr>
            <w:tcW w:w="1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3B8E" w14:textId="77777777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60A68" w14:textId="60C3742A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92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BD7CB" w14:textId="454C523D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96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D71A6" w14:textId="1BFBC5FB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581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C8819" w14:textId="24E6DD2A" w:rsidR="00F36BFF" w:rsidRPr="008764F4" w:rsidRDefault="00F36BFF" w:rsidP="00F36B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501</w:t>
            </w:r>
          </w:p>
        </w:tc>
      </w:tr>
    </w:tbl>
    <w:p w14:paraId="2E5DCFB6" w14:textId="77777777" w:rsidR="00C835B5" w:rsidRDefault="00C835B5" w:rsidP="00ED274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0541508E" w14:textId="77777777" w:rsidR="00C835B5" w:rsidRDefault="00C835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49D896" w14:textId="5FF641A5" w:rsidR="007B4115" w:rsidRDefault="007B4115" w:rsidP="00ED274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C835B5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64F4">
        <w:rPr>
          <w:rFonts w:ascii="Times New Roman" w:hAnsi="Times New Roman" w:cs="Times New Roman"/>
          <w:sz w:val="24"/>
          <w:szCs w:val="24"/>
        </w:rPr>
        <w:t>The relationship between comprehensive evaluation coefficie</w:t>
      </w:r>
      <w:r w:rsidRPr="007B4115">
        <w:rPr>
          <w:rFonts w:ascii="Times New Roman" w:hAnsi="Times New Roman" w:cs="Times New Roman"/>
          <w:sz w:val="24"/>
          <w:szCs w:val="24"/>
        </w:rPr>
        <w:t>n</w:t>
      </w:r>
      <w:bookmarkStart w:id="0" w:name="_GoBack"/>
      <w:bookmarkEnd w:id="0"/>
      <w:r w:rsidRPr="007B4115">
        <w:rPr>
          <w:rFonts w:ascii="Times New Roman" w:hAnsi="Times New Roman" w:cs="Times New Roman"/>
          <w:sz w:val="24"/>
          <w:szCs w:val="24"/>
        </w:rPr>
        <w:t xml:space="preserve">t </w:t>
      </w:r>
      <w:r w:rsidRPr="007B4115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7B4115">
        <w:rPr>
          <w:rFonts w:ascii="Times New Roman" w:hAnsi="Times New Roman" w:cs="Times New Roman"/>
          <w:sz w:val="24"/>
          <w:szCs w:val="24"/>
        </w:rPr>
        <w:t xml:space="preserve"> </w:t>
      </w:r>
      <w:r w:rsidRPr="008764F4">
        <w:rPr>
          <w:rFonts w:ascii="Times New Roman" w:hAnsi="Times New Roman" w:cs="Times New Roman"/>
          <w:sz w:val="24"/>
          <w:szCs w:val="24"/>
        </w:rPr>
        <w:t>and CS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5"/>
        <w:gridCol w:w="1705"/>
        <w:gridCol w:w="1704"/>
        <w:gridCol w:w="1704"/>
        <w:gridCol w:w="1704"/>
      </w:tblGrid>
      <w:tr w:rsidR="00B42120" w:rsidRPr="00B42120" w14:paraId="4ACFB0BD" w14:textId="77777777" w:rsidTr="00B42120">
        <w:trPr>
          <w:trHeight w:val="280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98B5" w14:textId="6C458DCA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R (%)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29CC" w14:textId="7C64808B" w:rsidR="00B42120" w:rsidRPr="00C835B5" w:rsidRDefault="00C835B5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35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</w:t>
            </w:r>
            <w:r w:rsidR="00B42120" w:rsidRPr="00C835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=0.95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7356" w14:textId="6E71692F" w:rsidR="00B42120" w:rsidRPr="00C835B5" w:rsidRDefault="00C835B5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35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</w:t>
            </w:r>
            <w:r w:rsidR="00B42120" w:rsidRPr="00C835B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=1.00</w:t>
            </w:r>
          </w:p>
        </w:tc>
      </w:tr>
      <w:tr w:rsidR="00B42120" w:rsidRPr="00B42120" w14:paraId="334D0727" w14:textId="77777777" w:rsidTr="00B42120">
        <w:trPr>
          <w:trHeight w:val="280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C1E4D" w14:textId="77777777" w:rsidR="00B42120" w:rsidRPr="00B42120" w:rsidRDefault="00B42120" w:rsidP="00B421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2911" w14:textId="21DAA815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5AC0" w14:textId="5C6F0179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4F0B" w14:textId="2998629D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23ED" w14:textId="560BEAD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64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a</w:t>
            </w:r>
          </w:p>
        </w:tc>
      </w:tr>
      <w:tr w:rsidR="00B42120" w:rsidRPr="00B42120" w14:paraId="7922F743" w14:textId="77777777" w:rsidTr="00B42120">
        <w:trPr>
          <w:trHeight w:val="28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24A8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116F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7EFB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2ABD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8069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</w:t>
            </w:r>
          </w:p>
        </w:tc>
      </w:tr>
      <w:tr w:rsidR="00B42120" w:rsidRPr="00B42120" w14:paraId="1ECD2E88" w14:textId="77777777" w:rsidTr="00B42120">
        <w:trPr>
          <w:trHeight w:val="28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AB3E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4491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1663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B824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37A9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</w:t>
            </w:r>
          </w:p>
        </w:tc>
      </w:tr>
      <w:tr w:rsidR="00B42120" w:rsidRPr="00B42120" w14:paraId="7887C314" w14:textId="77777777" w:rsidTr="00B42120">
        <w:trPr>
          <w:trHeight w:val="28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CC9B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2ECC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35CE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F6AE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38B1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B42120" w:rsidRPr="00B42120" w14:paraId="433ADA50" w14:textId="77777777" w:rsidTr="00B42120">
        <w:trPr>
          <w:trHeight w:val="28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BBDF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192E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B1E9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F3F6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06AD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B42120" w:rsidRPr="00B42120" w14:paraId="464BB710" w14:textId="77777777" w:rsidTr="00B42120">
        <w:trPr>
          <w:trHeight w:val="28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0322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018D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3BAB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C081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BCE0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B42120" w:rsidRPr="00B42120" w14:paraId="1B80FC2E" w14:textId="77777777" w:rsidTr="00B42120">
        <w:trPr>
          <w:trHeight w:val="28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CAE9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2E46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2744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54DD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712E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B42120" w:rsidRPr="00B42120" w14:paraId="24A59D42" w14:textId="77777777" w:rsidTr="00B42120">
        <w:trPr>
          <w:trHeight w:val="28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3DF6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EA9F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B0F3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364B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90D3" w14:textId="77777777" w:rsidR="00B42120" w:rsidRPr="00B42120" w:rsidRDefault="00B42120" w:rsidP="00B421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12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4</w:t>
            </w:r>
          </w:p>
        </w:tc>
      </w:tr>
    </w:tbl>
    <w:p w14:paraId="0C53B4C0" w14:textId="77777777" w:rsidR="007B4115" w:rsidRPr="007B4115" w:rsidRDefault="007B4115" w:rsidP="00A229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B4115" w:rsidRPr="007B4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1D6D65" w14:textId="77777777" w:rsidR="00D20DB5" w:rsidRDefault="00D20DB5" w:rsidP="00A95F51">
      <w:r>
        <w:separator/>
      </w:r>
    </w:p>
  </w:endnote>
  <w:endnote w:type="continuationSeparator" w:id="0">
    <w:p w14:paraId="36A1A0A4" w14:textId="77777777" w:rsidR="00D20DB5" w:rsidRDefault="00D20DB5" w:rsidP="00A95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6F90A1" w14:textId="77777777" w:rsidR="00D20DB5" w:rsidRDefault="00D20DB5" w:rsidP="00A95F51">
      <w:r>
        <w:separator/>
      </w:r>
    </w:p>
  </w:footnote>
  <w:footnote w:type="continuationSeparator" w:id="0">
    <w:p w14:paraId="57FE4007" w14:textId="77777777" w:rsidR="00D20DB5" w:rsidRDefault="00D20DB5" w:rsidP="00A95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068"/>
    <w:rsid w:val="000B34F6"/>
    <w:rsid w:val="002B18B0"/>
    <w:rsid w:val="004464E5"/>
    <w:rsid w:val="00513171"/>
    <w:rsid w:val="005A73C7"/>
    <w:rsid w:val="007B4115"/>
    <w:rsid w:val="008764F4"/>
    <w:rsid w:val="008945B8"/>
    <w:rsid w:val="008B59E1"/>
    <w:rsid w:val="009F1068"/>
    <w:rsid w:val="00A0576A"/>
    <w:rsid w:val="00A142FA"/>
    <w:rsid w:val="00A229E0"/>
    <w:rsid w:val="00A713D2"/>
    <w:rsid w:val="00A95F51"/>
    <w:rsid w:val="00AC550A"/>
    <w:rsid w:val="00AF774C"/>
    <w:rsid w:val="00B42120"/>
    <w:rsid w:val="00C06FC8"/>
    <w:rsid w:val="00C601F8"/>
    <w:rsid w:val="00C835B5"/>
    <w:rsid w:val="00CA47D9"/>
    <w:rsid w:val="00D20DB5"/>
    <w:rsid w:val="00D4501D"/>
    <w:rsid w:val="00D551BD"/>
    <w:rsid w:val="00DA3BD6"/>
    <w:rsid w:val="00DE6D21"/>
    <w:rsid w:val="00ED2742"/>
    <w:rsid w:val="00F16267"/>
    <w:rsid w:val="00F32CA9"/>
    <w:rsid w:val="00F36BFF"/>
    <w:rsid w:val="00F44286"/>
    <w:rsid w:val="00F8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8CDA0"/>
  <w15:chartTrackingRefBased/>
  <w15:docId w15:val="{E396EF42-69F8-4880-9AE1-A556B571A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229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5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5F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5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5F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12</Pages>
  <Words>1662</Words>
  <Characters>9474</Characters>
  <Application>Microsoft Office Word</Application>
  <DocSecurity>0</DocSecurity>
  <Lines>78</Lines>
  <Paragraphs>22</Paragraphs>
  <ScaleCrop>false</ScaleCrop>
  <Company/>
  <LinksUpToDate>false</LinksUpToDate>
  <CharactersWithSpaces>1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明志</dc:creator>
  <cp:keywords/>
  <dc:description/>
  <cp:lastModifiedBy>Asha Mol S.P.</cp:lastModifiedBy>
  <cp:revision>42</cp:revision>
  <dcterms:created xsi:type="dcterms:W3CDTF">2021-06-29T02:54:00Z</dcterms:created>
  <dcterms:modified xsi:type="dcterms:W3CDTF">2023-02-28T01:31:00Z</dcterms:modified>
</cp:coreProperties>
</file>